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91B64" w14:textId="047D50B7" w:rsidR="00486F21" w:rsidRPr="005A097B" w:rsidRDefault="005A097B" w:rsidP="005A097B">
      <w:pPr>
        <w:spacing w:line="276" w:lineRule="auto"/>
        <w:jc w:val="center"/>
        <w:rPr>
          <w:rFonts w:ascii="Times New Roman" w:eastAsia="等线" w:hAnsi="Times New Roman" w:cs="Times New Roman" w:hint="eastAsia"/>
          <w:sz w:val="18"/>
          <w:szCs w:val="18"/>
        </w:rPr>
      </w:pPr>
      <w:bookmarkStart w:id="0" w:name="OLE_LINK3"/>
      <w:bookmarkStart w:id="1" w:name="OLE_LINK5"/>
      <w:r w:rsidRPr="005A097B">
        <w:rPr>
          <w:rFonts w:ascii="Times New Roman" w:eastAsia="等线" w:hAnsi="Times New Roman" w:cs="Times New Roman"/>
          <w:sz w:val="18"/>
          <w:szCs w:val="18"/>
        </w:rPr>
        <w:t xml:space="preserve">GO Enrichment Pathways </w:t>
      </w:r>
      <w:bookmarkEnd w:id="0"/>
      <w:r w:rsidRPr="005A097B">
        <w:rPr>
          <w:rFonts w:ascii="Times New Roman" w:eastAsia="等线" w:hAnsi="Times New Roman" w:cs="Times New Roman"/>
          <w:sz w:val="18"/>
          <w:szCs w:val="18"/>
        </w:rPr>
        <w:t xml:space="preserve">and Differentially Expressed </w:t>
      </w:r>
      <w:bookmarkStart w:id="2" w:name="OLE_LINK4"/>
      <w:r w:rsidRPr="005A097B">
        <w:rPr>
          <w:rFonts w:ascii="Times New Roman" w:eastAsia="等线" w:hAnsi="Times New Roman" w:cs="Times New Roman"/>
          <w:sz w:val="18"/>
          <w:szCs w:val="18"/>
        </w:rPr>
        <w:t>Genes</w:t>
      </w:r>
      <w:bookmarkEnd w:id="2"/>
      <w:r w:rsidRPr="005A097B">
        <w:rPr>
          <w:rFonts w:ascii="Times New Roman" w:eastAsia="等线" w:hAnsi="Times New Roman" w:cs="Times New Roman"/>
          <w:sz w:val="18"/>
          <w:szCs w:val="18"/>
        </w:rPr>
        <w:t xml:space="preserve"> in pituitary (IM vs. CON)</w:t>
      </w:r>
      <w:bookmarkEnd w:id="1"/>
    </w:p>
    <w:tbl>
      <w:tblPr>
        <w:tblStyle w:val="ae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5245"/>
        <w:gridCol w:w="3260"/>
      </w:tblGrid>
      <w:tr w:rsidR="00AE63F6" w:rsidRPr="004840B5" w14:paraId="708338E3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06937034" w14:textId="757F199F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bookmarkStart w:id="3" w:name="OLE_LINK8"/>
            <w:r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O Enrichment Pathways</w:t>
            </w:r>
            <w:bookmarkEnd w:id="3"/>
          </w:p>
        </w:tc>
        <w:tc>
          <w:tcPr>
            <w:tcW w:w="5245" w:type="dxa"/>
            <w:vAlign w:val="center"/>
            <w:hideMark/>
          </w:tcPr>
          <w:p w14:paraId="61443BED" w14:textId="2A669173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s</w:t>
            </w:r>
          </w:p>
        </w:tc>
        <w:tc>
          <w:tcPr>
            <w:tcW w:w="3260" w:type="dxa"/>
            <w:vAlign w:val="center"/>
            <w:hideMark/>
          </w:tcPr>
          <w:p w14:paraId="11BBE66A" w14:textId="1CB130FF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s</w:t>
            </w:r>
          </w:p>
        </w:tc>
      </w:tr>
      <w:tr w:rsidR="00AE63F6" w:rsidRPr="004840B5" w14:paraId="03F31539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752A4822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yofibril</w:t>
            </w:r>
          </w:p>
        </w:tc>
        <w:tc>
          <w:tcPr>
            <w:tcW w:w="5245" w:type="dxa"/>
            <w:vAlign w:val="center"/>
            <w:hideMark/>
          </w:tcPr>
          <w:p w14:paraId="721E414D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CAP;MYOZ1;TNNI2;NRA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ACT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443471;XIRP2;PDLIM3;LOC442994;TMOD4;LDB3;TNNC1;TNNT1;ACTN3;CSRP1;ACTN2;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H10orf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1;RPL15;KLHL41;CSRP3;MYL2;TT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FH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TNNT3;SYNPO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MYH7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DE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MYOM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MYH15;PDLIM1;L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23118</w:t>
            </w:r>
          </w:p>
        </w:tc>
        <w:tc>
          <w:tcPr>
            <w:tcW w:w="3260" w:type="dxa"/>
            <w:vAlign w:val="center"/>
            <w:hideMark/>
          </w:tcPr>
          <w:p w14:paraId="0DBC180B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NK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D</w:t>
            </w:r>
          </w:p>
        </w:tc>
      </w:tr>
      <w:tr w:rsidR="00AE63F6" w:rsidRPr="004840B5" w14:paraId="34D751EF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1F81DA2A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ntractile fiber</w:t>
            </w:r>
          </w:p>
        </w:tc>
        <w:tc>
          <w:tcPr>
            <w:tcW w:w="5245" w:type="dxa"/>
            <w:vAlign w:val="center"/>
            <w:hideMark/>
          </w:tcPr>
          <w:p w14:paraId="539B4869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CAP;MYOZ1;TNNI2;NRA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ACT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443471;XIRP2;PDLIM3;LOC442994;TMOD4;LDB3;TNNC1;TNNT1;ACTN3;CSRP1;ACTN2;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H10orf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1;RPL15;KLHL41;CSRP3;MYL2;TT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FH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TNNT3;SYNPO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MYH7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DE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MYOM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MYH15;PDLIM1;L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23118</w:t>
            </w:r>
          </w:p>
        </w:tc>
        <w:tc>
          <w:tcPr>
            <w:tcW w:w="3260" w:type="dxa"/>
            <w:vAlign w:val="center"/>
            <w:hideMark/>
          </w:tcPr>
          <w:p w14:paraId="0735C51B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NK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D</w:t>
            </w:r>
          </w:p>
        </w:tc>
      </w:tr>
      <w:tr w:rsidR="00AE63F6" w:rsidRPr="004840B5" w14:paraId="7CDCBB69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436F0F59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ibosomal subunit</w:t>
            </w:r>
          </w:p>
        </w:tc>
        <w:tc>
          <w:tcPr>
            <w:tcW w:w="5245" w:type="dxa"/>
            <w:vAlign w:val="center"/>
            <w:hideMark/>
          </w:tcPr>
          <w:p w14:paraId="16AC94CA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86;RPL8;LOC106991767;RPL35;RPS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29;RPL28;LOC101109132;RPL15;RPS5;RPS27;LOC101113219;RPS14;RPLP0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178;RPS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RPS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6;RPL29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;GN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488;RPS2;RPS29;LOC101102096;LOC101107098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RPL18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146;LOC101107216;RPS1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782</w:t>
            </w:r>
          </w:p>
        </w:tc>
        <w:tc>
          <w:tcPr>
            <w:tcW w:w="3260" w:type="dxa"/>
            <w:vAlign w:val="center"/>
            <w:hideMark/>
          </w:tcPr>
          <w:p w14:paraId="75D4B97C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794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</w:p>
        </w:tc>
      </w:tr>
      <w:tr w:rsidR="00AE63F6" w:rsidRPr="004840B5" w14:paraId="1F2153FC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3B0EA49B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tructural constituent of ribosome</w:t>
            </w:r>
          </w:p>
        </w:tc>
        <w:tc>
          <w:tcPr>
            <w:tcW w:w="5245" w:type="dxa"/>
            <w:vAlign w:val="center"/>
            <w:hideMark/>
          </w:tcPr>
          <w:p w14:paraId="3BCD92B8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86;RPL8;LOC106991767;RPL35;RPS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29;RPL28;LOC101109132;RPL15;RPS5;RPS27;LOC101113219;RPS14;RPLP0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178;RPS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RPS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6;RPL29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488;RPS2;RPS29;LOC101110941;LOC101102096;LOC101107098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RPL18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146;LOC101107216;RPS1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782</w:t>
            </w:r>
          </w:p>
        </w:tc>
        <w:tc>
          <w:tcPr>
            <w:tcW w:w="3260" w:type="dxa"/>
            <w:vAlign w:val="center"/>
            <w:hideMark/>
          </w:tcPr>
          <w:p w14:paraId="58827076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794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</w:p>
        </w:tc>
      </w:tr>
      <w:tr w:rsidR="00AE63F6" w:rsidRPr="004840B5" w14:paraId="3E16A7C8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5C9F9A5A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solic ribosome</w:t>
            </w:r>
          </w:p>
        </w:tc>
        <w:tc>
          <w:tcPr>
            <w:tcW w:w="5245" w:type="dxa"/>
            <w:vAlign w:val="center"/>
            <w:hideMark/>
          </w:tcPr>
          <w:p w14:paraId="71F14430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;LOC106991767;RPL35;RPS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29;RPL28;LOC101109132;RPL15;RPS5;RPS27;LOC101113219;RPS14;RPLP0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178;RPS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RPS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6;RPL29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;GN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488;RPS2;RPS29;LOC101102096;LOC101107098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RPL18;LOC101107216;RPS1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782</w:t>
            </w:r>
          </w:p>
        </w:tc>
        <w:tc>
          <w:tcPr>
            <w:tcW w:w="3260" w:type="dxa"/>
            <w:vAlign w:val="center"/>
            <w:hideMark/>
          </w:tcPr>
          <w:p w14:paraId="4FD1C8F1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794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</w:p>
        </w:tc>
      </w:tr>
      <w:tr w:rsidR="00AE63F6" w:rsidRPr="004840B5" w14:paraId="4FCBE4AA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062F8285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arcomere</w:t>
            </w:r>
          </w:p>
        </w:tc>
        <w:tc>
          <w:tcPr>
            <w:tcW w:w="5245" w:type="dxa"/>
            <w:vAlign w:val="center"/>
            <w:hideMark/>
          </w:tcPr>
          <w:p w14:paraId="67AEDA24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CAP;MYOZ1;TNNI2;NRA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ACT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443471;XIRP2;PDLIM3;TMOD4;LDB3;TNNC1;TNNT1;ACTN3;CSRP1;ACTN2;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H10orf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1;RPL15;KLHL41;CSRP3;MYL2;TT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FH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TNNT3;SYNPO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S;MYOM1;PDLIM1;L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23118</w:t>
            </w:r>
          </w:p>
        </w:tc>
        <w:tc>
          <w:tcPr>
            <w:tcW w:w="3260" w:type="dxa"/>
            <w:vAlign w:val="center"/>
            <w:hideMark/>
          </w:tcPr>
          <w:p w14:paraId="39F38F44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NK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D</w:t>
            </w:r>
          </w:p>
        </w:tc>
      </w:tr>
      <w:tr w:rsidR="00AE63F6" w:rsidRPr="004840B5" w14:paraId="3F29EBAC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5C103A1A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plasmic translation</w:t>
            </w:r>
          </w:p>
        </w:tc>
        <w:tc>
          <w:tcPr>
            <w:tcW w:w="5245" w:type="dxa"/>
            <w:vAlign w:val="center"/>
            <w:hideMark/>
          </w:tcPr>
          <w:p w14:paraId="7591EA4F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;LOC106991767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29;LOC101109132;RPL15;RPS5;EIF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;RPS27;LOC101113219;RPS14;EIF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RPLP0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178;RPS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RPS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6;RPL29;GN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488;RPS29;LOC101102096;LOC101107098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32;RPL18;L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7216</w:t>
            </w:r>
          </w:p>
        </w:tc>
        <w:tc>
          <w:tcPr>
            <w:tcW w:w="3260" w:type="dxa"/>
            <w:vAlign w:val="center"/>
            <w:hideMark/>
          </w:tcPr>
          <w:p w14:paraId="79D6C3FE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689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L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22488</w:t>
            </w:r>
          </w:p>
        </w:tc>
      </w:tr>
      <w:tr w:rsidR="00AE63F6" w:rsidRPr="004840B5" w14:paraId="2067CC2B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4642FDD3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uscle contraction</w:t>
            </w:r>
          </w:p>
        </w:tc>
        <w:tc>
          <w:tcPr>
            <w:tcW w:w="5245" w:type="dxa"/>
            <w:vAlign w:val="center"/>
            <w:hideMark/>
          </w:tcPr>
          <w:p w14:paraId="1310676A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VEGFB;TCA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TNNI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MYBPC2;TPM2;ACTA1;PABPN1;LOC442994;TMOD4;TNNC1;TNNT1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CTN3;KLHL41;CSRP3;MYL2;TT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TNNT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MYOM1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;MYLK2;FGF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</w:p>
        </w:tc>
        <w:tc>
          <w:tcPr>
            <w:tcW w:w="3260" w:type="dxa"/>
            <w:vAlign w:val="center"/>
            <w:hideMark/>
          </w:tcPr>
          <w:p w14:paraId="775C063A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CNM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C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A</w:t>
            </w:r>
          </w:p>
        </w:tc>
      </w:tr>
      <w:tr w:rsidR="00AE63F6" w:rsidRPr="004840B5" w14:paraId="618039C0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49105314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spirasome</w:t>
            </w:r>
          </w:p>
        </w:tc>
        <w:tc>
          <w:tcPr>
            <w:tcW w:w="5245" w:type="dxa"/>
            <w:vAlign w:val="center"/>
            <w:hideMark/>
          </w:tcPr>
          <w:p w14:paraId="12500EB8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5616860;CYT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D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OX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260" w:type="dxa"/>
            <w:vAlign w:val="center"/>
            <w:hideMark/>
          </w:tcPr>
          <w:p w14:paraId="24516444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AE63F6" w:rsidRPr="004840B5" w14:paraId="488E5900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0F346BAC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mall ribosomal subunit</w:t>
            </w:r>
          </w:p>
        </w:tc>
        <w:tc>
          <w:tcPr>
            <w:tcW w:w="5245" w:type="dxa"/>
            <w:vAlign w:val="center"/>
            <w:hideMark/>
          </w:tcPr>
          <w:p w14:paraId="69134EB1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86;RPS6;LOC101109132;RPS5;RPS27;LOC101113219;RPS14;RPS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RPS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;GN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488;RPS2;RPS29;LOC10110209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146;LOC101107216;RP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5</w:t>
            </w:r>
          </w:p>
        </w:tc>
        <w:tc>
          <w:tcPr>
            <w:tcW w:w="3260" w:type="dxa"/>
            <w:vAlign w:val="center"/>
            <w:hideMark/>
          </w:tcPr>
          <w:p w14:paraId="24BED8C2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</w:tr>
      <w:tr w:rsidR="00AE63F6" w:rsidRPr="004840B5" w14:paraId="08B1C31D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17F93CA1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ative phosphorylation</w:t>
            </w:r>
          </w:p>
        </w:tc>
        <w:tc>
          <w:tcPr>
            <w:tcW w:w="5245" w:type="dxa"/>
            <w:vAlign w:val="center"/>
            <w:hideMark/>
          </w:tcPr>
          <w:p w14:paraId="4F97A7FB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5616860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ACTN3;ND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260" w:type="dxa"/>
            <w:vAlign w:val="center"/>
            <w:hideMark/>
          </w:tcPr>
          <w:p w14:paraId="08142A91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AE63F6" w:rsidRPr="004840B5" w14:paraId="0499A7E6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2696D91F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oreduction-driven active transmembrane transporter activity</w:t>
            </w:r>
          </w:p>
        </w:tc>
        <w:tc>
          <w:tcPr>
            <w:tcW w:w="5245" w:type="dxa"/>
            <w:vAlign w:val="center"/>
            <w:hideMark/>
          </w:tcPr>
          <w:p w14:paraId="04144CD6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B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D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OX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260" w:type="dxa"/>
            <w:vAlign w:val="center"/>
            <w:hideMark/>
          </w:tcPr>
          <w:p w14:paraId="19D467AA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AE63F6" w:rsidRPr="004840B5" w14:paraId="5CC98FCD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15CACC71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lectron transfer activity</w:t>
            </w:r>
          </w:p>
        </w:tc>
        <w:tc>
          <w:tcPr>
            <w:tcW w:w="5245" w:type="dxa"/>
            <w:vAlign w:val="center"/>
            <w:hideMark/>
          </w:tcPr>
          <w:p w14:paraId="2011D322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B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D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OX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260" w:type="dxa"/>
            <w:vAlign w:val="center"/>
            <w:hideMark/>
          </w:tcPr>
          <w:p w14:paraId="66DD8F26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AE63F6" w:rsidRPr="004840B5" w14:paraId="7FC9BDE7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3B9E9400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solic small ribosomal subunit</w:t>
            </w:r>
          </w:p>
        </w:tc>
        <w:tc>
          <w:tcPr>
            <w:tcW w:w="5245" w:type="dxa"/>
            <w:vAlign w:val="center"/>
            <w:hideMark/>
          </w:tcPr>
          <w:p w14:paraId="4DA08663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S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LOC101109132;RPS5;RPS27;LOC101113219;RPS14;RPS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RPS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;GN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488;RPS2;RPS29;LOC101102096;LOC101107216;RP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5</w:t>
            </w:r>
          </w:p>
        </w:tc>
        <w:tc>
          <w:tcPr>
            <w:tcW w:w="3260" w:type="dxa"/>
            <w:vAlign w:val="center"/>
            <w:hideMark/>
          </w:tcPr>
          <w:p w14:paraId="22505B42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</w:tr>
      <w:tr w:rsidR="00AE63F6" w:rsidRPr="004840B5" w14:paraId="075E7BA9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79873955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spiratory chain complex</w:t>
            </w:r>
          </w:p>
        </w:tc>
        <w:tc>
          <w:tcPr>
            <w:tcW w:w="5245" w:type="dxa"/>
            <w:vAlign w:val="center"/>
            <w:hideMark/>
          </w:tcPr>
          <w:p w14:paraId="53AF59CE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5616860;CYT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OX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COX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D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OX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260" w:type="dxa"/>
            <w:vAlign w:val="center"/>
            <w:hideMark/>
          </w:tcPr>
          <w:p w14:paraId="09150B48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</w:tr>
      <w:tr w:rsidR="00AE63F6" w:rsidRPr="004840B5" w14:paraId="67B24D3B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4EBAC634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H dehydrogenase (ubiquinone) activity</w:t>
            </w:r>
          </w:p>
        </w:tc>
        <w:tc>
          <w:tcPr>
            <w:tcW w:w="5245" w:type="dxa"/>
            <w:vAlign w:val="center"/>
            <w:hideMark/>
          </w:tcPr>
          <w:p w14:paraId="6E52A17D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ND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260" w:type="dxa"/>
            <w:vAlign w:val="center"/>
            <w:hideMark/>
          </w:tcPr>
          <w:p w14:paraId="730A2820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AE63F6" w:rsidRPr="004840B5" w14:paraId="09275283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3E49C925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H dehydrogenase (quinone) activity</w:t>
            </w:r>
          </w:p>
        </w:tc>
        <w:tc>
          <w:tcPr>
            <w:tcW w:w="5245" w:type="dxa"/>
            <w:vAlign w:val="center"/>
            <w:hideMark/>
          </w:tcPr>
          <w:p w14:paraId="2FB65BD2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ND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260" w:type="dxa"/>
            <w:vAlign w:val="center"/>
            <w:hideMark/>
          </w:tcPr>
          <w:p w14:paraId="01ED56CB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AE63F6" w:rsidRPr="004840B5" w14:paraId="086826B7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449517E0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NADH dehydrogenase activity</w:t>
            </w:r>
          </w:p>
        </w:tc>
        <w:tc>
          <w:tcPr>
            <w:tcW w:w="5245" w:type="dxa"/>
            <w:vAlign w:val="center"/>
            <w:hideMark/>
          </w:tcPr>
          <w:p w14:paraId="26C1C442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ND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260" w:type="dxa"/>
            <w:vAlign w:val="center"/>
            <w:hideMark/>
          </w:tcPr>
          <w:p w14:paraId="7292E500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AE63F6" w:rsidRPr="004840B5" w14:paraId="6D06EEB1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1EA1FBBF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(P)H dehydrogenase (quinone) activity</w:t>
            </w:r>
          </w:p>
        </w:tc>
        <w:tc>
          <w:tcPr>
            <w:tcW w:w="5245" w:type="dxa"/>
            <w:vAlign w:val="center"/>
            <w:hideMark/>
          </w:tcPr>
          <w:p w14:paraId="474389E1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ND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260" w:type="dxa"/>
            <w:vAlign w:val="center"/>
            <w:hideMark/>
          </w:tcPr>
          <w:p w14:paraId="050D5F20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AE63F6" w:rsidRPr="004840B5" w14:paraId="6EB2013E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3DFFF29D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oreductase activity, acting on NAD(P)H, quinone or similar compound as acceptor</w:t>
            </w:r>
          </w:p>
        </w:tc>
        <w:tc>
          <w:tcPr>
            <w:tcW w:w="5245" w:type="dxa"/>
            <w:vAlign w:val="center"/>
            <w:hideMark/>
          </w:tcPr>
          <w:p w14:paraId="1F0B43AF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ND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260" w:type="dxa"/>
            <w:vAlign w:val="center"/>
            <w:hideMark/>
          </w:tcPr>
          <w:p w14:paraId="0E305177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AE63F6" w:rsidRPr="004840B5" w14:paraId="1F5B494C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3DE69E83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yofilament</w:t>
            </w:r>
          </w:p>
        </w:tc>
        <w:tc>
          <w:tcPr>
            <w:tcW w:w="5245" w:type="dxa"/>
            <w:vAlign w:val="center"/>
            <w:hideMark/>
          </w:tcPr>
          <w:p w14:paraId="535BCC26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NNI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CTA1;TMOD4;TNNC1;TNNT1;TT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TNNT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MYOM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3260" w:type="dxa"/>
            <w:vAlign w:val="center"/>
            <w:hideMark/>
          </w:tcPr>
          <w:p w14:paraId="03B3AF5E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</w:tr>
      <w:tr w:rsidR="00AE63F6" w:rsidRPr="004840B5" w14:paraId="32164020" w14:textId="77777777" w:rsidTr="005A097B">
        <w:trPr>
          <w:trHeight w:val="400"/>
        </w:trPr>
        <w:tc>
          <w:tcPr>
            <w:tcW w:w="1560" w:type="dxa"/>
            <w:vAlign w:val="center"/>
            <w:hideMark/>
          </w:tcPr>
          <w:p w14:paraId="0C17992B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triated muscle thin filament</w:t>
            </w:r>
          </w:p>
        </w:tc>
        <w:tc>
          <w:tcPr>
            <w:tcW w:w="5245" w:type="dxa"/>
            <w:vAlign w:val="center"/>
            <w:hideMark/>
          </w:tcPr>
          <w:p w14:paraId="005BAEB6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NNI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CTA1;TMOD4;TNNC1;TNNT1;TT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TNNT3</w:t>
            </w:r>
          </w:p>
        </w:tc>
        <w:tc>
          <w:tcPr>
            <w:tcW w:w="3260" w:type="dxa"/>
            <w:vAlign w:val="center"/>
            <w:hideMark/>
          </w:tcPr>
          <w:p w14:paraId="584A3669" w14:textId="77777777" w:rsidR="00AE63F6" w:rsidRPr="004840B5" w:rsidRDefault="00AE63F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</w:tr>
    </w:tbl>
    <w:p w14:paraId="09482439" w14:textId="77777777" w:rsidR="005A097B" w:rsidRDefault="005A097B" w:rsidP="005A097B">
      <w:pPr>
        <w:spacing w:line="276" w:lineRule="auto"/>
        <w:rPr>
          <w:rFonts w:ascii="Times New Roman" w:eastAsia="等线" w:hAnsi="Times New Roman" w:cs="Times New Roman" w:hint="eastAsia"/>
          <w:sz w:val="18"/>
          <w:szCs w:val="18"/>
        </w:rPr>
      </w:pPr>
    </w:p>
    <w:p w14:paraId="5C953375" w14:textId="151C6A43" w:rsidR="00486F21" w:rsidRPr="005A097B" w:rsidRDefault="005A097B" w:rsidP="005A097B">
      <w:pPr>
        <w:spacing w:line="276" w:lineRule="auto"/>
        <w:jc w:val="center"/>
        <w:rPr>
          <w:rFonts w:ascii="Times New Roman" w:eastAsia="等线" w:hAnsi="Times New Roman" w:cs="Times New Roman" w:hint="eastAsia"/>
          <w:sz w:val="18"/>
          <w:szCs w:val="18"/>
        </w:rPr>
      </w:pPr>
      <w:r w:rsidRPr="005A097B">
        <w:rPr>
          <w:rFonts w:ascii="Times New Roman" w:eastAsia="等线" w:hAnsi="Times New Roman" w:cs="Times New Roman"/>
          <w:sz w:val="18"/>
          <w:szCs w:val="18"/>
        </w:rPr>
        <w:t xml:space="preserve">GO Enrichment Pathways and Differentially Expressed Genes in pituitary (IM vs. </w:t>
      </w:r>
      <w:r>
        <w:rPr>
          <w:rFonts w:ascii="Times New Roman" w:eastAsia="等线" w:hAnsi="Times New Roman" w:cs="Times New Roman" w:hint="eastAsia"/>
          <w:sz w:val="18"/>
          <w:szCs w:val="18"/>
        </w:rPr>
        <w:t>SN</w:t>
      </w:r>
      <w:r w:rsidRPr="005A097B">
        <w:rPr>
          <w:rFonts w:ascii="Times New Roman" w:eastAsia="等线" w:hAnsi="Times New Roman" w:cs="Times New Roman"/>
          <w:sz w:val="18"/>
          <w:szCs w:val="18"/>
        </w:rPr>
        <w:t>)</w:t>
      </w:r>
    </w:p>
    <w:tbl>
      <w:tblPr>
        <w:tblStyle w:val="ae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5244"/>
        <w:gridCol w:w="3402"/>
      </w:tblGrid>
      <w:tr w:rsidR="00AE63F6" w14:paraId="07E5BC67" w14:textId="77777777" w:rsidTr="00AE63F6">
        <w:trPr>
          <w:trHeight w:val="400"/>
        </w:trPr>
        <w:tc>
          <w:tcPr>
            <w:tcW w:w="1560" w:type="dxa"/>
            <w:hideMark/>
          </w:tcPr>
          <w:p w14:paraId="4CA3F332" w14:textId="77777777" w:rsidR="00AE63F6" w:rsidRDefault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O Enrichment Pathways</w:t>
            </w:r>
          </w:p>
        </w:tc>
        <w:tc>
          <w:tcPr>
            <w:tcW w:w="5244" w:type="dxa"/>
            <w:hideMark/>
          </w:tcPr>
          <w:p w14:paraId="48B5A6B8" w14:textId="77777777" w:rsidR="00AE63F6" w:rsidRDefault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p Genes</w:t>
            </w:r>
          </w:p>
        </w:tc>
        <w:tc>
          <w:tcPr>
            <w:tcW w:w="3402" w:type="dxa"/>
            <w:hideMark/>
          </w:tcPr>
          <w:p w14:paraId="7BC9CDB6" w14:textId="77777777" w:rsidR="00AE63F6" w:rsidRDefault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 Genes</w:t>
            </w:r>
          </w:p>
        </w:tc>
      </w:tr>
      <w:tr w:rsidR="004840B5" w:rsidRPr="004840B5" w14:paraId="7104160E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1C3FE15D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ctin binding</w:t>
            </w:r>
          </w:p>
        </w:tc>
        <w:tc>
          <w:tcPr>
            <w:tcW w:w="5244" w:type="dxa"/>
            <w:vAlign w:val="center"/>
            <w:hideMark/>
          </w:tcPr>
          <w:p w14:paraId="59B57D55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PM2;TPM4;novel.4676;MYH7;TNNI2;LOC101114849;PDLIM3;MYBPC2;LDB3;PDLIM7;EVL;AIF1;MKL1;TMSB4X;MISP;TMOD4;PDLIM5;MYOM1;LOC106991842;LOC106991557;MICAL3;GMFB;PSTPIP1;XIRP2;FAM107A;TNNC1;GAS7;MYOM2;AIF1L;USH1C;novel.5434;TTN;SNCA;TNNI1;NRAP;PARVG;DAAM2;ACTN2;CROCC;KLHL5;SYNE1;SMTN;ACTN3;MYH7B;NEXN;CSRP3;LOC443471;novel.5655;SPTBN5;SYNPO2;LOC101106384;MARCKSL1;LOC106991083;ANKRD1;LOC101120817;LOC101121750;ANLN;INF2;SHTN1;novel.4405;PPP1R42;LOC101106245;DIAPH2;MYOT;MYOZ1;MOBP;novel.2453;MYBPC1;ERMN;LOC101106517;CTNNA3;MYOZ2;LSP1;CNN1;LOC442994</w:t>
            </w:r>
          </w:p>
        </w:tc>
        <w:tc>
          <w:tcPr>
            <w:tcW w:w="3402" w:type="dxa"/>
            <w:vAlign w:val="center"/>
            <w:hideMark/>
          </w:tcPr>
          <w:p w14:paraId="229609D6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CNM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MLLT4;SNTB2;ACTN1;ACTN4;LOC101106728;CDK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R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FAP1;SL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SHROOM2;TRPM7;LOC101104133;TMEM201;CORO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EPB41;FHDC1;HOOK1;MYO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GAS2;FMN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6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910;ABLIM2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769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67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227;AR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871;PL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</w:tr>
      <w:tr w:rsidR="004840B5" w:rsidRPr="004840B5" w14:paraId="3F021AB8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44CF0395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tructural constituent of ribosome</w:t>
            </w:r>
          </w:p>
        </w:tc>
        <w:tc>
          <w:tcPr>
            <w:tcW w:w="5244" w:type="dxa"/>
            <w:vAlign w:val="center"/>
            <w:hideMark/>
          </w:tcPr>
          <w:p w14:paraId="54C94591" w14:textId="6538BD30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5586;RPL4;RPL38;novel.5266;novel.2912;RPL26;RPL37;LOC106991767;RPL31;RPS25;RPS19;MRPS2;RPL22;LOC101123279;RPL5;RPL9;LOC101114033;novel.1337;RPS6;RPL3L;LOC101110998;RPL24;RPL30;LOC105604842;RPL32;LOC106990192;novel.1700;RPS21;RPLP1;RPL39;LOC101103316;RPL35A;RPL28;RPS12;RPLP0;RPS262;LOC105606185;RPS11;RPL8;LOC101116132;novel.4029;RPL29;RPL15;novel.782;RPL102;RPS5;RPL18A;novel.435;novel.1285;RPL35;RPS29;novel.1387;RPS14;RPL10;RPS16;RPS2;RPS26;RPSA;RPL18;RPS27;LOC101110941;LOC106990113;LOC101107216;RPS15;LOC101102096;novel.4178;LOC101110758;novel.4101;novel.4488;LOC101105336;LOC105610139;novel.58;novel.1798;novel.3542;novel.692;LOC101107098;LOC101109545</w:t>
            </w:r>
          </w:p>
        </w:tc>
        <w:tc>
          <w:tcPr>
            <w:tcW w:w="3402" w:type="dxa"/>
            <w:vAlign w:val="center"/>
            <w:hideMark/>
          </w:tcPr>
          <w:p w14:paraId="487EAEBB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39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45;LOC106991948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15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794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</w:p>
        </w:tc>
      </w:tr>
      <w:tr w:rsidR="004840B5" w:rsidRPr="004840B5" w14:paraId="490245B3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4EC7D611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ibosomal subunit</w:t>
            </w:r>
          </w:p>
        </w:tc>
        <w:tc>
          <w:tcPr>
            <w:tcW w:w="5244" w:type="dxa"/>
            <w:vAlign w:val="center"/>
            <w:hideMark/>
          </w:tcPr>
          <w:p w14:paraId="636C201E" w14:textId="4B14DE7E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5586;RPL4;RPL38;novel.5266;novel.2912;RPL26;RPL37;LOC106991767;RPL31;RPS25;RPS19;MRPS2;LOC101123279;RPL5;RPL9;LOC101114033;novel.1337;RPS6;RPL3L;LOC101110998;novel.3757;RPL24;RPL30;LOC105604842;RPL32;novel.1700;RPS21;RPLP1;RPL39;LOC101103316;RPL35A;RPL28;RPS12;RPLP0;RPS262;RPS11;RPL8;LOC101116132;novel.4029;RPL29;RPL15;novel.782;RPL102;RPS5;RPL18A;novel.435;RPL35;RPS29;novel.1387;RPS14;RPL10;RPS16;RPS2;RPS26;RPSA;RPL18;RPS27;LOC106990113;LOC101107216;RPS15;GNB2L1;LOC101102096;novel.4178;LOC101110758;novel.4101;novel.4488;LOC101105336;LOC105610139;novel.58;novel.1798;novel.3542;novel.692;LOC101107098;LOC101109545</w:t>
            </w:r>
          </w:p>
        </w:tc>
        <w:tc>
          <w:tcPr>
            <w:tcW w:w="3402" w:type="dxa"/>
            <w:vAlign w:val="center"/>
            <w:hideMark/>
          </w:tcPr>
          <w:p w14:paraId="461905DA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396;DDX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X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45;LOC106991948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15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794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</w:p>
        </w:tc>
      </w:tr>
      <w:tr w:rsidR="004840B5" w:rsidRPr="004840B5" w14:paraId="2485A47A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7738C522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solic ribosome</w:t>
            </w:r>
          </w:p>
        </w:tc>
        <w:tc>
          <w:tcPr>
            <w:tcW w:w="5244" w:type="dxa"/>
            <w:vAlign w:val="center"/>
            <w:hideMark/>
          </w:tcPr>
          <w:p w14:paraId="57EF92C6" w14:textId="4A3AB8D3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4;RPL38;novel.5266;novel.2912;RPL26;RPL37;LOC106991767;RPL31;RPS25;RPS19;LOC101123279;RPL5;RPL9;LOC101114033;novel.1337;RPS6;RPL3L;LOC101110998;RPL24;RPL30;LOC105604842;RPL32;novel.1700;RPS21;RPLP1;RPL39;LOC101103316;RPL35A;RPL28;RPS12;RPLP0;RPS262;RPS11;RPL8;LOC101116132;novel.4029;RPL29;RPL15;novel.782;RPL102;RPS5;RPL18A;novel.435;RPL35;RPS29;novel.1387;RPS14;RPL10;RPS16;RPS2;RPS26;RPSA;RPL18;RPS27;LOC106990113;LOC101107216;RPS15;GNB2L1;LOC101102096;novel.4178;LOC101110758;novel.4101;novel.4488;LOC101105336;LOC105610139;novel.58;novel.1798;novel.3542;novel.692;LOC101107098;LOC101109545</w:t>
            </w:r>
          </w:p>
        </w:tc>
        <w:tc>
          <w:tcPr>
            <w:tcW w:w="3402" w:type="dxa"/>
            <w:vAlign w:val="center"/>
            <w:hideMark/>
          </w:tcPr>
          <w:p w14:paraId="1CDEA5A6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396;DDX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X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45;LOC106991948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15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794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</w:p>
        </w:tc>
      </w:tr>
      <w:tr w:rsidR="004840B5" w:rsidRPr="004840B5" w14:paraId="5A860B10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3603A7A0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ransporter complex</w:t>
            </w:r>
          </w:p>
        </w:tc>
        <w:tc>
          <w:tcPr>
            <w:tcW w:w="5244" w:type="dxa"/>
            <w:vAlign w:val="center"/>
            <w:hideMark/>
          </w:tcPr>
          <w:p w14:paraId="45426DA8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D6;CYT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COX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ATSPER3;TEX40;TIMM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SL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6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GRI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ND2;ND1;WDR93;LOC101107658;LOC105608581;ND4;CACNG2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85;LOC101108953;KCNAB1;CATSPER4;SHISA8;FKB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RR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;CNIH2;KCNAB2;RYR2;KCNG1;GRI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DP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3402" w:type="dxa"/>
            <w:vAlign w:val="center"/>
            <w:hideMark/>
          </w:tcPr>
          <w:p w14:paraId="20759947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CNM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GABRR2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B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B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TTYH3;GABRA1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ABCB8;DLG4;CHRNA2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RR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LOC101116843;SC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OC105606136;KCNC3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KCNJ3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123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29;NDUFS4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;KCNQ4;GRI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CNGB3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MICU3;LOC101106522;LOC101122774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CHRNB2;GABRA5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5604604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557;HCN1;KCNV2;LOC106991592;LRRC38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C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B</w:t>
            </w:r>
          </w:p>
        </w:tc>
      </w:tr>
      <w:tr w:rsidR="004840B5" w:rsidRPr="004840B5" w14:paraId="3113BAC3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63634F95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ransport vesicle</w:t>
            </w:r>
          </w:p>
        </w:tc>
        <w:tc>
          <w:tcPr>
            <w:tcW w:w="5244" w:type="dxa"/>
            <w:vAlign w:val="center"/>
            <w:hideMark/>
          </w:tcPr>
          <w:p w14:paraId="73F1011C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NF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2;SEPT4;COPZ2;A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G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EX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707;BG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NCA;RAB26;SYT13;LOC105615749;DPYSL3;SNCAI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SYNDIG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CNIH2;DGKI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13807;ANX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</w:p>
        </w:tc>
        <w:tc>
          <w:tcPr>
            <w:tcW w:w="3402" w:type="dxa"/>
            <w:vAlign w:val="center"/>
            <w:hideMark/>
          </w:tcPr>
          <w:p w14:paraId="7FC48448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TX3;ATP6V0A1;UNC13A;SYT5;VGF;ATP6V0C;SLC17A6;ATP6AP1;MCFD2;TGOLN2;PCSK1;SNTB2;SYT4;SYT6;SEMA4C;SEC23A;SCAMP5;SCG3;C14H16orf70;LOC105606122;DLG4;CHGB;RAB3C;SV2B;SEC24B;CLCN4;GALNT15;LOC101104133;AP2A1;RAB1A;ITPR1;ATP6V1A;BSN;novel.5433;SH3GL2;SYNGR1;AP1M1;RAB3A;PTPRS;CLCN3;GRIN2A;CHGA;SLC17A7;novel.1481;novel.3464;novel.4090;RAB3IP;MCTP2;SYT1;DISC1;WFS1;SYN3;PCSK2;novel.4091</w:t>
            </w:r>
          </w:p>
        </w:tc>
      </w:tr>
      <w:tr w:rsidR="004840B5" w:rsidRPr="004840B5" w14:paraId="01ADAA4D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5CF0A760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imary active transmembrane transporter activity</w:t>
            </w:r>
          </w:p>
        </w:tc>
        <w:tc>
          <w:tcPr>
            <w:tcW w:w="5244" w:type="dxa"/>
            <w:vAlign w:val="center"/>
            <w:hideMark/>
          </w:tcPr>
          <w:p w14:paraId="1751F43B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D6;CYT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COX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COX2;COX3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2;ND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ND4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02327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53;ABCB1;L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6131</w:t>
            </w:r>
          </w:p>
        </w:tc>
        <w:tc>
          <w:tcPr>
            <w:tcW w:w="3402" w:type="dxa"/>
            <w:vAlign w:val="center"/>
            <w:hideMark/>
          </w:tcPr>
          <w:p w14:paraId="3E13338E" w14:textId="49D153DD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6V0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04348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0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B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ABCB8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0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OC101116843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56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566;ABCB10;NDUFS4;TAP2;ABCG1;ABCC5;LOC105605850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21256;ABCB12;LOC105606000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LOC101106534;LOC101112460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A1</w:t>
            </w:r>
          </w:p>
        </w:tc>
      </w:tr>
      <w:tr w:rsidR="004840B5" w:rsidRPr="004840B5" w14:paraId="03290B28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7E6B0C08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solic small ribosomal subunit</w:t>
            </w:r>
          </w:p>
        </w:tc>
        <w:tc>
          <w:tcPr>
            <w:tcW w:w="5244" w:type="dxa"/>
            <w:vAlign w:val="center"/>
            <w:hideMark/>
          </w:tcPr>
          <w:p w14:paraId="6BB99AB9" w14:textId="05E9B9C0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266;RPS25;RPS19;RPS6;LOC105604842;RPS21;LOC101103316;RPS12;RPS262;RPS11;LOC101116132;RPS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35;RPS29;RPS14;RPS16;RPS2;RPS26;RPS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RPS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7;LOC101107216;RPS15;GN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02096;LOC101110758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488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3542</w:t>
            </w:r>
          </w:p>
        </w:tc>
        <w:tc>
          <w:tcPr>
            <w:tcW w:w="3402" w:type="dxa"/>
            <w:vAlign w:val="center"/>
            <w:hideMark/>
          </w:tcPr>
          <w:p w14:paraId="4A7199E0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DX3X</w:t>
            </w:r>
          </w:p>
        </w:tc>
      </w:tr>
      <w:tr w:rsidR="004840B5" w:rsidRPr="004840B5" w14:paraId="4970E8C5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589DBCC5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ynaptic vesicle membrane</w:t>
            </w:r>
          </w:p>
        </w:tc>
        <w:tc>
          <w:tcPr>
            <w:tcW w:w="5244" w:type="dxa"/>
            <w:vAlign w:val="center"/>
            <w:hideMark/>
          </w:tcPr>
          <w:p w14:paraId="365FB719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NCA;RAB26;SYNDIG1;DGKI</w:t>
            </w:r>
            <w:proofErr w:type="gramEnd"/>
          </w:p>
        </w:tc>
        <w:tc>
          <w:tcPr>
            <w:tcW w:w="3402" w:type="dxa"/>
            <w:vAlign w:val="center"/>
            <w:hideMark/>
          </w:tcPr>
          <w:p w14:paraId="11000949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6V0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UN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SYT5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0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SL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P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YT4;SYT6;SEM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SCAMP5;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H16orf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0;SV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OC101104133;BS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SH3G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YNGR1;RA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PTPR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LCN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SL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81;MCTP2;SYT1;WFS1;SY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</w:tr>
      <w:tr w:rsidR="004840B5" w:rsidRPr="004840B5" w14:paraId="76BE99C5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0B9EB0B3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xocytic vesicle membrane</w:t>
            </w:r>
          </w:p>
        </w:tc>
        <w:tc>
          <w:tcPr>
            <w:tcW w:w="5244" w:type="dxa"/>
            <w:vAlign w:val="center"/>
            <w:hideMark/>
          </w:tcPr>
          <w:p w14:paraId="61ED826A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NCA;RAB26;SYNDIG1;DGKI</w:t>
            </w:r>
            <w:proofErr w:type="gramEnd"/>
          </w:p>
        </w:tc>
        <w:tc>
          <w:tcPr>
            <w:tcW w:w="3402" w:type="dxa"/>
            <w:vAlign w:val="center"/>
            <w:hideMark/>
          </w:tcPr>
          <w:p w14:paraId="6FB10FF8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6V0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UN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SYT5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0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SL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AT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P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YT4;SYT6;SEM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SCAMP5;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H16orf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0;SV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OC101104133;BS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SH3G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YNGR1;RA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PTPR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LCN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SL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81;MCTP2;SYT1;WFS1;SY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</w:tr>
      <w:tr w:rsidR="004840B5" w:rsidRPr="004840B5" w14:paraId="697B2D4A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091E245D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lectron transfer activity</w:t>
            </w:r>
          </w:p>
        </w:tc>
        <w:tc>
          <w:tcPr>
            <w:tcW w:w="5244" w:type="dxa"/>
            <w:vAlign w:val="center"/>
            <w:hideMark/>
          </w:tcPr>
          <w:p w14:paraId="6465B8C2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D6;CYT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COX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COX2;COX3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FDX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ND2;ND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ND4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LOC101102327;AIFM2;L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6131</w:t>
            </w:r>
          </w:p>
        </w:tc>
        <w:tc>
          <w:tcPr>
            <w:tcW w:w="3402" w:type="dxa"/>
            <w:vAlign w:val="center"/>
            <w:hideMark/>
          </w:tcPr>
          <w:p w14:paraId="2D6DD46D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4348;LOC101116843;NDUFS4;A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4840B5" w:rsidRPr="004840B5" w14:paraId="561660E0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35856BF7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oreduction-driven active transmembrane transporter activity</w:t>
            </w:r>
          </w:p>
        </w:tc>
        <w:tc>
          <w:tcPr>
            <w:tcW w:w="5244" w:type="dxa"/>
            <w:vAlign w:val="center"/>
            <w:hideMark/>
          </w:tcPr>
          <w:p w14:paraId="5A8BB4C7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D6;CYTB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COX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COX2;COX3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2;ND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ND4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LOC101102327;L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6131</w:t>
            </w:r>
          </w:p>
        </w:tc>
        <w:tc>
          <w:tcPr>
            <w:tcW w:w="3402" w:type="dxa"/>
            <w:vAlign w:val="center"/>
            <w:hideMark/>
          </w:tcPr>
          <w:p w14:paraId="3CA30C29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4348;LOC101116843;NDUF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</w:tr>
      <w:tr w:rsidR="004840B5" w:rsidRPr="004840B5" w14:paraId="5C1B0270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338F655D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olysomal</w:t>
            </w:r>
            <w:proofErr w:type="spell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 ribosome</w:t>
            </w:r>
          </w:p>
        </w:tc>
        <w:tc>
          <w:tcPr>
            <w:tcW w:w="5244" w:type="dxa"/>
            <w:vAlign w:val="center"/>
            <w:hideMark/>
          </w:tcPr>
          <w:p w14:paraId="1F308185" w14:textId="29E41DE3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8;RPL31;EIF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H;RPL24;RPL30;RPL32;RPS21;RPL39;LOC101103316;RPS262;RPL8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8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RPS29;RPS26;RPL18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178;L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5610139</w:t>
            </w:r>
          </w:p>
        </w:tc>
        <w:tc>
          <w:tcPr>
            <w:tcW w:w="3402" w:type="dxa"/>
            <w:vAlign w:val="center"/>
            <w:hideMark/>
          </w:tcPr>
          <w:p w14:paraId="22E591E7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ARP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RP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</w:p>
        </w:tc>
      </w:tr>
      <w:tr w:rsidR="004840B5" w:rsidRPr="004840B5" w14:paraId="0BC61016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13397362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ctinin binding</w:t>
            </w:r>
          </w:p>
        </w:tc>
        <w:tc>
          <w:tcPr>
            <w:tcW w:w="5244" w:type="dxa"/>
            <w:vAlign w:val="center"/>
            <w:hideMark/>
          </w:tcPr>
          <w:p w14:paraId="1E0C3146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676;PDLIM3;LDB3;PDLIM7;PDLIM5;XIRP2;TTN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RAP;CSRP3;SYNPO2;LOC101106245;MYOT</w:t>
            </w:r>
            <w:proofErr w:type="gramEnd"/>
          </w:p>
        </w:tc>
        <w:tc>
          <w:tcPr>
            <w:tcW w:w="3402" w:type="dxa"/>
            <w:vAlign w:val="center"/>
            <w:hideMark/>
          </w:tcPr>
          <w:p w14:paraId="54CB0685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CTN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CACN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4674</w:t>
            </w:r>
          </w:p>
        </w:tc>
      </w:tr>
      <w:tr w:rsidR="004840B5" w:rsidRPr="004840B5" w14:paraId="715F7306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4863C175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oreductase activity, acting on NAD(P)H, quinone or similar compound as acceptor</w:t>
            </w:r>
          </w:p>
        </w:tc>
        <w:tc>
          <w:tcPr>
            <w:tcW w:w="5244" w:type="dxa"/>
            <w:vAlign w:val="center"/>
            <w:hideMark/>
          </w:tcPr>
          <w:p w14:paraId="36017873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D1;ND4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CBR3;AIFM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3402" w:type="dxa"/>
            <w:vAlign w:val="center"/>
            <w:hideMark/>
          </w:tcPr>
          <w:p w14:paraId="7176B089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4348;LOC101116843;NDUF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</w:tr>
      <w:tr w:rsidR="004840B5" w:rsidRPr="004840B5" w14:paraId="28488398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75CCA5BD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(P)H dehydrogenase (quinone) activity</w:t>
            </w:r>
          </w:p>
        </w:tc>
        <w:tc>
          <w:tcPr>
            <w:tcW w:w="5244" w:type="dxa"/>
            <w:vAlign w:val="center"/>
            <w:hideMark/>
          </w:tcPr>
          <w:p w14:paraId="46FF278A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D1;ND4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CBR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402" w:type="dxa"/>
            <w:vAlign w:val="center"/>
            <w:hideMark/>
          </w:tcPr>
          <w:p w14:paraId="459CB7EB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4348;LOC101116843;NDUF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</w:tr>
      <w:tr w:rsidR="004840B5" w:rsidRPr="004840B5" w14:paraId="6B77CCD9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00ED342A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aperone-mediated autophagy</w:t>
            </w:r>
          </w:p>
        </w:tc>
        <w:tc>
          <w:tcPr>
            <w:tcW w:w="5244" w:type="dxa"/>
            <w:vAlign w:val="center"/>
            <w:hideMark/>
          </w:tcPr>
          <w:p w14:paraId="26F6EFD9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0125610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614;GFAP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NCA;LOC101120236;EEF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59;LOC101114018;SYNPO2;LOC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2857</w:t>
            </w:r>
          </w:p>
        </w:tc>
        <w:tc>
          <w:tcPr>
            <w:tcW w:w="3402" w:type="dxa"/>
            <w:vAlign w:val="center"/>
            <w:hideMark/>
          </w:tcPr>
          <w:p w14:paraId="6A5C2156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14987;HSPA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</w:p>
        </w:tc>
      </w:tr>
      <w:tr w:rsidR="004840B5" w:rsidRPr="004840B5" w14:paraId="655DF653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6DFA98DD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H dehydrogenase (ubiquinone) activity</w:t>
            </w:r>
          </w:p>
        </w:tc>
        <w:tc>
          <w:tcPr>
            <w:tcW w:w="5244" w:type="dxa"/>
            <w:vAlign w:val="center"/>
            <w:hideMark/>
          </w:tcPr>
          <w:p w14:paraId="41C75630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D1;ND4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L</w:t>
            </w:r>
          </w:p>
        </w:tc>
        <w:tc>
          <w:tcPr>
            <w:tcW w:w="3402" w:type="dxa"/>
            <w:vAlign w:val="center"/>
            <w:hideMark/>
          </w:tcPr>
          <w:p w14:paraId="17424BAD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4348;LOC101116843;NDUF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</w:tr>
      <w:tr w:rsidR="004840B5" w:rsidRPr="004840B5" w14:paraId="75944CBD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60BFBD1F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H dehydrogenase (quinone) activity</w:t>
            </w:r>
          </w:p>
        </w:tc>
        <w:tc>
          <w:tcPr>
            <w:tcW w:w="5244" w:type="dxa"/>
            <w:vAlign w:val="center"/>
            <w:hideMark/>
          </w:tcPr>
          <w:p w14:paraId="36C7287A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D1;ND4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L</w:t>
            </w:r>
          </w:p>
        </w:tc>
        <w:tc>
          <w:tcPr>
            <w:tcW w:w="3402" w:type="dxa"/>
            <w:vAlign w:val="center"/>
            <w:hideMark/>
          </w:tcPr>
          <w:p w14:paraId="11689E79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4348;LOC101116843;NDUF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</w:tr>
      <w:tr w:rsidR="004840B5" w:rsidRPr="004840B5" w14:paraId="390B3D73" w14:textId="77777777" w:rsidTr="00AE63F6">
        <w:trPr>
          <w:trHeight w:val="400"/>
        </w:trPr>
        <w:tc>
          <w:tcPr>
            <w:tcW w:w="1560" w:type="dxa"/>
            <w:vAlign w:val="center"/>
            <w:hideMark/>
          </w:tcPr>
          <w:p w14:paraId="5550E51F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H dehydrogenase activity</w:t>
            </w:r>
          </w:p>
        </w:tc>
        <w:tc>
          <w:tcPr>
            <w:tcW w:w="5244" w:type="dxa"/>
            <w:vAlign w:val="center"/>
            <w:hideMark/>
          </w:tcPr>
          <w:p w14:paraId="1B72B6D9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2;ND1;ND4;ND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L</w:t>
            </w:r>
          </w:p>
        </w:tc>
        <w:tc>
          <w:tcPr>
            <w:tcW w:w="3402" w:type="dxa"/>
            <w:vAlign w:val="center"/>
            <w:hideMark/>
          </w:tcPr>
          <w:p w14:paraId="1ADD5B7B" w14:textId="77777777" w:rsidR="004840B5" w:rsidRPr="004840B5" w:rsidRDefault="004840B5" w:rsidP="005A0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4348;LOC101116843;NDUFS</w:t>
            </w:r>
            <w:proofErr w:type="gramEnd"/>
            <w:r w:rsidRPr="004840B5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</w:tr>
    </w:tbl>
    <w:p w14:paraId="3A91A204" w14:textId="545B169B" w:rsidR="00D17909" w:rsidRPr="005A097B" w:rsidRDefault="005A097B" w:rsidP="00AE63F6">
      <w:pPr>
        <w:spacing w:line="276" w:lineRule="auto"/>
        <w:jc w:val="center"/>
        <w:rPr>
          <w:rFonts w:ascii="Times New Roman" w:eastAsia="等线" w:hAnsi="Times New Roman" w:cs="Times New Roman" w:hint="eastAsia"/>
          <w:sz w:val="18"/>
          <w:szCs w:val="18"/>
        </w:rPr>
      </w:pPr>
      <w:r w:rsidRPr="005A097B">
        <w:rPr>
          <w:rFonts w:ascii="Times New Roman" w:eastAsia="等线" w:hAnsi="Times New Roman" w:cs="Times New Roman"/>
          <w:sz w:val="18"/>
          <w:szCs w:val="18"/>
        </w:rPr>
        <w:t>GO Enrichment Pathways and Differentially Expressed Genes in pituitary (</w:t>
      </w:r>
      <w:r>
        <w:rPr>
          <w:rFonts w:ascii="Times New Roman" w:eastAsia="等线" w:hAnsi="Times New Roman" w:cs="Times New Roman" w:hint="eastAsia"/>
          <w:sz w:val="18"/>
          <w:szCs w:val="18"/>
        </w:rPr>
        <w:t>SN</w:t>
      </w:r>
      <w:r w:rsidRPr="005A097B">
        <w:rPr>
          <w:rFonts w:ascii="Times New Roman" w:eastAsia="等线" w:hAnsi="Times New Roman" w:cs="Times New Roman"/>
          <w:sz w:val="18"/>
          <w:szCs w:val="18"/>
        </w:rPr>
        <w:t xml:space="preserve"> vs. CON)</w:t>
      </w:r>
    </w:p>
    <w:tbl>
      <w:tblPr>
        <w:tblStyle w:val="ae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5386"/>
        <w:gridCol w:w="3402"/>
      </w:tblGrid>
      <w:tr w:rsidR="00D17909" w:rsidRPr="00D17909" w14:paraId="7EC2CB3B" w14:textId="77777777" w:rsidTr="00AE63F6">
        <w:trPr>
          <w:jc w:val="center"/>
        </w:trPr>
        <w:tc>
          <w:tcPr>
            <w:tcW w:w="1560" w:type="dxa"/>
            <w:vAlign w:val="center"/>
          </w:tcPr>
          <w:p w14:paraId="27D8BA51" w14:textId="737A1705" w:rsidR="00D17909" w:rsidRPr="00AE63F6" w:rsidRDefault="00AE63F6" w:rsidP="00AE63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O Enrichment Pathways</w:t>
            </w:r>
          </w:p>
        </w:tc>
        <w:tc>
          <w:tcPr>
            <w:tcW w:w="5386" w:type="dxa"/>
            <w:vAlign w:val="center"/>
          </w:tcPr>
          <w:p w14:paraId="40708DEB" w14:textId="7467B577" w:rsidR="00D17909" w:rsidRPr="00D17909" w:rsidRDefault="00AE63F6" w:rsidP="00AE63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p Genes</w:t>
            </w:r>
          </w:p>
        </w:tc>
        <w:tc>
          <w:tcPr>
            <w:tcW w:w="3402" w:type="dxa"/>
            <w:vAlign w:val="center"/>
          </w:tcPr>
          <w:p w14:paraId="390137B4" w14:textId="769E3A8E" w:rsidR="00D17909" w:rsidRPr="00D17909" w:rsidRDefault="00AE63F6" w:rsidP="00AE63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 Genes</w:t>
            </w:r>
          </w:p>
        </w:tc>
      </w:tr>
      <w:tr w:rsidR="00D17909" w:rsidRPr="00D17909" w14:paraId="7F263A70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525AE0E2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ration of precursor metabolites and energy</w:t>
            </w:r>
          </w:p>
        </w:tc>
        <w:tc>
          <w:tcPr>
            <w:tcW w:w="5386" w:type="dxa"/>
            <w:vAlign w:val="center"/>
            <w:hideMark/>
          </w:tcPr>
          <w:p w14:paraId="03721D31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JMJ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;LOC106991605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;PPAR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5616860;PGAM1;MDH1;MDH2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OC10111429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4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99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7;PP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R3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LOC101102824;H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PD</w:t>
            </w:r>
          </w:p>
        </w:tc>
        <w:tc>
          <w:tcPr>
            <w:tcW w:w="3402" w:type="dxa"/>
            <w:vAlign w:val="center"/>
            <w:hideMark/>
          </w:tcPr>
          <w:p w14:paraId="4BD6812B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UPR1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UCN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KLR;N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D17909" w:rsidRPr="00D17909" w14:paraId="35DC6D3F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789CE97F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ransmembrane transporter complex</w:t>
            </w:r>
          </w:p>
        </w:tc>
        <w:tc>
          <w:tcPr>
            <w:tcW w:w="5386" w:type="dxa"/>
            <w:vAlign w:val="center"/>
            <w:hideMark/>
          </w:tcPr>
          <w:p w14:paraId="36B6B56F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B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TTYH3;GABRR2;KCNF1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KCNC3;GABRA1;LRRC38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123;LOC106991592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29;SCN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KCNG4;LO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10253</w:t>
            </w:r>
          </w:p>
        </w:tc>
        <w:tc>
          <w:tcPr>
            <w:tcW w:w="3402" w:type="dxa"/>
            <w:vAlign w:val="center"/>
            <w:hideMark/>
          </w:tcPr>
          <w:p w14:paraId="1A5B2663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CATSPER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ACNG2;COX1;SCN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CHRNA5;ND2;TEX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</w:t>
            </w:r>
          </w:p>
        </w:tc>
      </w:tr>
      <w:tr w:rsidR="00D17909" w:rsidRPr="00D17909" w14:paraId="07DAF955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6457D616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ctive ion transmembrane transporter activity</w:t>
            </w:r>
          </w:p>
        </w:tc>
        <w:tc>
          <w:tcPr>
            <w:tcW w:w="5386" w:type="dxa"/>
            <w:vAlign w:val="center"/>
            <w:hideMark/>
          </w:tcPr>
          <w:p w14:paraId="18BCFFC8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4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;CLCN3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1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4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2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8;SLCO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101106534;LO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9981</w:t>
            </w:r>
          </w:p>
        </w:tc>
        <w:tc>
          <w:tcPr>
            <w:tcW w:w="3402" w:type="dxa"/>
            <w:vAlign w:val="center"/>
            <w:hideMark/>
          </w:tcPr>
          <w:p w14:paraId="25AD63D0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OX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5551</w:t>
            </w:r>
          </w:p>
        </w:tc>
      </w:tr>
      <w:tr w:rsidR="00D17909" w:rsidRPr="00D17909" w14:paraId="7E4751A8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769BF264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nergy derivation by oxidation of organic compounds</w:t>
            </w:r>
          </w:p>
        </w:tc>
        <w:tc>
          <w:tcPr>
            <w:tcW w:w="5386" w:type="dxa"/>
            <w:vAlign w:val="center"/>
            <w:hideMark/>
          </w:tcPr>
          <w:p w14:paraId="57AECF3A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6991605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;LOC105616860;MDH1;MDH2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4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99;PP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R3D</w:t>
            </w:r>
          </w:p>
        </w:tc>
        <w:tc>
          <w:tcPr>
            <w:tcW w:w="3402" w:type="dxa"/>
            <w:vAlign w:val="center"/>
            <w:hideMark/>
          </w:tcPr>
          <w:p w14:paraId="6850C94C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UPR1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UCN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2</w:t>
            </w:r>
          </w:p>
        </w:tc>
      </w:tr>
      <w:tr w:rsidR="00D17909" w:rsidRPr="00D17909" w14:paraId="63EF0561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11148D33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econdary active transmembrane transporter activity</w:t>
            </w:r>
          </w:p>
        </w:tc>
        <w:tc>
          <w:tcPr>
            <w:tcW w:w="5386" w:type="dxa"/>
            <w:vAlign w:val="center"/>
            <w:hideMark/>
          </w:tcPr>
          <w:p w14:paraId="5C79980C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4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;CLCN3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4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2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KIAA1919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8;SLCO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9981</w:t>
            </w:r>
          </w:p>
        </w:tc>
        <w:tc>
          <w:tcPr>
            <w:tcW w:w="3402" w:type="dxa"/>
            <w:vAlign w:val="center"/>
            <w:hideMark/>
          </w:tcPr>
          <w:p w14:paraId="3FCAD8E1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47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6A8</w:t>
            </w:r>
          </w:p>
        </w:tc>
      </w:tr>
      <w:tr w:rsidR="00D17909" w:rsidRPr="00D17909" w14:paraId="4CA68FDD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63AE4BAE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ellular respiration</w:t>
            </w:r>
          </w:p>
        </w:tc>
        <w:tc>
          <w:tcPr>
            <w:tcW w:w="5386" w:type="dxa"/>
            <w:vAlign w:val="center"/>
            <w:hideMark/>
          </w:tcPr>
          <w:p w14:paraId="309A2C33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25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;LOC105616860;MDH1;MDH2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2399</w:t>
            </w:r>
          </w:p>
        </w:tc>
        <w:tc>
          <w:tcPr>
            <w:tcW w:w="3402" w:type="dxa"/>
            <w:vAlign w:val="center"/>
            <w:hideMark/>
          </w:tcPr>
          <w:p w14:paraId="259E8023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UPR1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UCN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2</w:t>
            </w:r>
          </w:p>
        </w:tc>
      </w:tr>
      <w:tr w:rsidR="00D17909" w:rsidRPr="00D17909" w14:paraId="639665D2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2CE9E043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imary active transmembrane transporter activity</w:t>
            </w:r>
          </w:p>
        </w:tc>
        <w:tc>
          <w:tcPr>
            <w:tcW w:w="5386" w:type="dxa"/>
            <w:vAlign w:val="center"/>
            <w:hideMark/>
          </w:tcPr>
          <w:p w14:paraId="234D2F0D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1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LOC105605772;LO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6534</w:t>
            </w:r>
          </w:p>
        </w:tc>
        <w:tc>
          <w:tcPr>
            <w:tcW w:w="3402" w:type="dxa"/>
            <w:vAlign w:val="center"/>
            <w:hideMark/>
          </w:tcPr>
          <w:p w14:paraId="6312CEDA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53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D17909" w:rsidRPr="00D17909" w14:paraId="64CE652E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1BCD2752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nner mitochondrial membrane protein complex</w:t>
            </w:r>
          </w:p>
        </w:tc>
        <w:tc>
          <w:tcPr>
            <w:tcW w:w="5386" w:type="dxa"/>
            <w:vAlign w:val="center"/>
            <w:hideMark/>
          </w:tcPr>
          <w:p w14:paraId="286A3C33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IMM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;LOC105616860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O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6991907</w:t>
            </w:r>
          </w:p>
        </w:tc>
        <w:tc>
          <w:tcPr>
            <w:tcW w:w="3402" w:type="dxa"/>
            <w:vAlign w:val="center"/>
            <w:hideMark/>
          </w:tcPr>
          <w:p w14:paraId="0E9427FA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ATP8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LOC101121949;N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D17909" w:rsidRPr="00D17909" w14:paraId="5DCBDFF8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5D0C7ADD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oton transmembrane transporter activity</w:t>
            </w:r>
          </w:p>
        </w:tc>
        <w:tc>
          <w:tcPr>
            <w:tcW w:w="5386" w:type="dxa"/>
            <w:vAlign w:val="center"/>
            <w:hideMark/>
          </w:tcPr>
          <w:p w14:paraId="42D2525E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25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CLCN3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1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8;HVCN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3402" w:type="dxa"/>
            <w:vAlign w:val="center"/>
            <w:hideMark/>
          </w:tcPr>
          <w:p w14:paraId="19AEB113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OX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COX1;COX3;ATP8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5551</w:t>
            </w:r>
          </w:p>
        </w:tc>
      </w:tr>
      <w:tr w:rsidR="00D17909" w:rsidRPr="00D17909" w14:paraId="7423B64E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715C2487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erobic respiration</w:t>
            </w:r>
          </w:p>
        </w:tc>
        <w:tc>
          <w:tcPr>
            <w:tcW w:w="5386" w:type="dxa"/>
            <w:vAlign w:val="center"/>
            <w:hideMark/>
          </w:tcPr>
          <w:p w14:paraId="76F23D69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5616860;MDH1;MDH2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B</w:t>
            </w:r>
          </w:p>
        </w:tc>
        <w:tc>
          <w:tcPr>
            <w:tcW w:w="3402" w:type="dxa"/>
            <w:vAlign w:val="center"/>
            <w:hideMark/>
          </w:tcPr>
          <w:p w14:paraId="462AD46A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UPR1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UCN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2</w:t>
            </w:r>
          </w:p>
        </w:tc>
      </w:tr>
      <w:tr w:rsidR="00D17909" w:rsidRPr="00D17909" w14:paraId="6B576B0F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1915B956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spirasome</w:t>
            </w:r>
          </w:p>
        </w:tc>
        <w:tc>
          <w:tcPr>
            <w:tcW w:w="5386" w:type="dxa"/>
            <w:vAlign w:val="center"/>
            <w:hideMark/>
          </w:tcPr>
          <w:p w14:paraId="7173DA67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5616860</w:t>
            </w:r>
          </w:p>
        </w:tc>
        <w:tc>
          <w:tcPr>
            <w:tcW w:w="3402" w:type="dxa"/>
            <w:vAlign w:val="center"/>
            <w:hideMark/>
          </w:tcPr>
          <w:p w14:paraId="048E8A2C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LOC101118736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D17909" w:rsidRPr="00D17909" w14:paraId="71F10E01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13B31DAE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ative phosphorylation</w:t>
            </w:r>
          </w:p>
        </w:tc>
        <w:tc>
          <w:tcPr>
            <w:tcW w:w="5386" w:type="dxa"/>
            <w:vAlign w:val="center"/>
            <w:hideMark/>
          </w:tcPr>
          <w:p w14:paraId="5986602B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5616860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B</w:t>
            </w:r>
          </w:p>
        </w:tc>
        <w:tc>
          <w:tcPr>
            <w:tcW w:w="3402" w:type="dxa"/>
            <w:vAlign w:val="center"/>
            <w:hideMark/>
          </w:tcPr>
          <w:p w14:paraId="13244829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UPR1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D17909" w:rsidRPr="00D17909" w14:paraId="76F4F269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47B336A5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ynaptic vesicle membrane</w:t>
            </w:r>
          </w:p>
        </w:tc>
        <w:tc>
          <w:tcPr>
            <w:tcW w:w="5386" w:type="dxa"/>
            <w:vAlign w:val="center"/>
            <w:hideMark/>
          </w:tcPr>
          <w:p w14:paraId="41444291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H3GL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CAMP5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P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RA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VAMP2;LOC101104133;UN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SYT5;CLCN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81;SYT6;SYNGR1;SYT1;WFS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3402" w:type="dxa"/>
            <w:vAlign w:val="center"/>
            <w:hideMark/>
          </w:tcPr>
          <w:p w14:paraId="72BA7A5B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</w:tr>
      <w:tr w:rsidR="00D17909" w:rsidRPr="00D17909" w14:paraId="54914178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2E04A201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xocytic vesicle membrane</w:t>
            </w:r>
          </w:p>
        </w:tc>
        <w:tc>
          <w:tcPr>
            <w:tcW w:w="5386" w:type="dxa"/>
            <w:vAlign w:val="center"/>
            <w:hideMark/>
          </w:tcPr>
          <w:p w14:paraId="02C7BD95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H3GL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CAMP5;ATP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P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RA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VAMP2;LOC101104133;UN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;SLC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SYT5;CLCN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81;SYT6;SYNGR1;SYT1;WFS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3402" w:type="dxa"/>
            <w:vAlign w:val="center"/>
            <w:hideMark/>
          </w:tcPr>
          <w:p w14:paraId="43C0BFF7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</w:tr>
      <w:tr w:rsidR="00D17909" w:rsidRPr="00D17909" w14:paraId="6B330A91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63898829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spiratory chain complex</w:t>
            </w:r>
          </w:p>
        </w:tc>
        <w:tc>
          <w:tcPr>
            <w:tcW w:w="5386" w:type="dxa"/>
            <w:vAlign w:val="center"/>
            <w:hideMark/>
          </w:tcPr>
          <w:p w14:paraId="2E39787E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5616860</w:t>
            </w:r>
          </w:p>
        </w:tc>
        <w:tc>
          <w:tcPr>
            <w:tcW w:w="3402" w:type="dxa"/>
            <w:vAlign w:val="center"/>
            <w:hideMark/>
          </w:tcPr>
          <w:p w14:paraId="6DD04D51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D17909" w:rsidRPr="00D17909" w14:paraId="69A7BFA8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20295D7B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lectron transfer activity</w:t>
            </w:r>
          </w:p>
        </w:tc>
        <w:tc>
          <w:tcPr>
            <w:tcW w:w="5386" w:type="dxa"/>
            <w:vAlign w:val="center"/>
            <w:hideMark/>
          </w:tcPr>
          <w:p w14:paraId="6DF3F473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2211</w:t>
            </w:r>
          </w:p>
        </w:tc>
        <w:tc>
          <w:tcPr>
            <w:tcW w:w="3402" w:type="dxa"/>
            <w:vAlign w:val="center"/>
            <w:hideMark/>
          </w:tcPr>
          <w:p w14:paraId="42F5C588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D17909" w:rsidRPr="00D17909" w14:paraId="1B521125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63707449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oreduction-driven active transmembrane transporter activity</w:t>
            </w:r>
          </w:p>
        </w:tc>
        <w:tc>
          <w:tcPr>
            <w:tcW w:w="5386" w:type="dxa"/>
            <w:vAlign w:val="center"/>
            <w:hideMark/>
          </w:tcPr>
          <w:p w14:paraId="6C29EFB4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  <w:tc>
          <w:tcPr>
            <w:tcW w:w="3402" w:type="dxa"/>
            <w:vAlign w:val="center"/>
            <w:hideMark/>
          </w:tcPr>
          <w:p w14:paraId="1FDDCEC5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D17909" w:rsidRPr="00D17909" w14:paraId="1AD79203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3668670C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itochondrial respirasome</w:t>
            </w:r>
          </w:p>
        </w:tc>
        <w:tc>
          <w:tcPr>
            <w:tcW w:w="5386" w:type="dxa"/>
            <w:vAlign w:val="center"/>
            <w:hideMark/>
          </w:tcPr>
          <w:p w14:paraId="5E461073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5616860</w:t>
            </w:r>
          </w:p>
        </w:tc>
        <w:tc>
          <w:tcPr>
            <w:tcW w:w="3402" w:type="dxa"/>
            <w:vAlign w:val="center"/>
            <w:hideMark/>
          </w:tcPr>
          <w:p w14:paraId="40F1E47E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D17909" w:rsidRPr="00D17909" w14:paraId="1353A4AF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5B094791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H dehydrogenase (ubiquinone) activity</w:t>
            </w:r>
          </w:p>
        </w:tc>
        <w:tc>
          <w:tcPr>
            <w:tcW w:w="5386" w:type="dxa"/>
            <w:vAlign w:val="center"/>
            <w:hideMark/>
          </w:tcPr>
          <w:p w14:paraId="0E0B74A6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  <w:tc>
          <w:tcPr>
            <w:tcW w:w="3402" w:type="dxa"/>
            <w:vAlign w:val="center"/>
            <w:hideMark/>
          </w:tcPr>
          <w:p w14:paraId="6886B827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D17909" w:rsidRPr="00D17909" w14:paraId="2CFA47B2" w14:textId="77777777" w:rsidTr="00AE63F6">
        <w:trPr>
          <w:trHeight w:val="400"/>
          <w:jc w:val="center"/>
        </w:trPr>
        <w:tc>
          <w:tcPr>
            <w:tcW w:w="1560" w:type="dxa"/>
            <w:vAlign w:val="center"/>
            <w:hideMark/>
          </w:tcPr>
          <w:p w14:paraId="0AE1925D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H dehydrogenase (quinone) activity</w:t>
            </w:r>
          </w:p>
        </w:tc>
        <w:tc>
          <w:tcPr>
            <w:tcW w:w="5386" w:type="dxa"/>
            <w:vAlign w:val="center"/>
            <w:hideMark/>
          </w:tcPr>
          <w:p w14:paraId="0AB8A386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  <w:tc>
          <w:tcPr>
            <w:tcW w:w="3402" w:type="dxa"/>
            <w:vAlign w:val="center"/>
            <w:hideMark/>
          </w:tcPr>
          <w:p w14:paraId="686605D2" w14:textId="77777777" w:rsidR="00D17909" w:rsidRPr="00D17909" w:rsidRDefault="00D17909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1;novel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</w:t>
            </w:r>
            <w:proofErr w:type="gramEnd"/>
            <w:r w:rsidRPr="00D1790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</w:tbl>
    <w:p w14:paraId="77717AB9" w14:textId="77777777" w:rsidR="00BA52A3" w:rsidRDefault="00BA52A3" w:rsidP="005A097B">
      <w:pPr>
        <w:rPr>
          <w:rFonts w:hint="eastAsia"/>
        </w:rPr>
      </w:pPr>
    </w:p>
    <w:p w14:paraId="2290DDCF" w14:textId="5E74169C" w:rsidR="00D17909" w:rsidRPr="005A097B" w:rsidRDefault="005A097B" w:rsidP="005A097B">
      <w:pPr>
        <w:spacing w:line="276" w:lineRule="auto"/>
        <w:jc w:val="center"/>
        <w:rPr>
          <w:rFonts w:ascii="Times New Roman" w:eastAsia="等线" w:hAnsi="Times New Roman" w:cs="Times New Roman" w:hint="eastAsia"/>
          <w:sz w:val="18"/>
          <w:szCs w:val="18"/>
        </w:rPr>
      </w:pPr>
      <w:bookmarkStart w:id="4" w:name="OLE_LINK49"/>
      <w:r>
        <w:rPr>
          <w:rFonts w:ascii="Times New Roman" w:eastAsia="等线" w:hAnsi="Times New Roman" w:cs="Times New Roman" w:hint="eastAsia"/>
          <w:sz w:val="18"/>
          <w:szCs w:val="18"/>
        </w:rPr>
        <w:t>KEGG</w:t>
      </w:r>
      <w:r w:rsidRPr="005A097B">
        <w:rPr>
          <w:rFonts w:ascii="Times New Roman" w:eastAsia="等线" w:hAnsi="Times New Roman" w:cs="Times New Roman"/>
          <w:sz w:val="18"/>
          <w:szCs w:val="18"/>
        </w:rPr>
        <w:t xml:space="preserve"> Enrichment Pathways and Differentially Expressed Genes in pituitary (IM vs. CON)</w:t>
      </w:r>
    </w:p>
    <w:tbl>
      <w:tblPr>
        <w:tblStyle w:val="ae"/>
        <w:tblW w:w="1034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269"/>
        <w:gridCol w:w="4961"/>
        <w:gridCol w:w="3119"/>
      </w:tblGrid>
      <w:tr w:rsidR="007814AD" w14:paraId="23493CD5" w14:textId="77777777" w:rsidTr="007814AD">
        <w:trPr>
          <w:trHeight w:val="280"/>
        </w:trPr>
        <w:tc>
          <w:tcPr>
            <w:tcW w:w="2269" w:type="dxa"/>
            <w:noWrap/>
            <w:hideMark/>
          </w:tcPr>
          <w:bookmarkEnd w:id="4"/>
          <w:p w14:paraId="6D5173F9" w14:textId="77777777" w:rsidR="007814AD" w:rsidRDefault="00781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EGG Enrichment Pathways</w:t>
            </w:r>
          </w:p>
        </w:tc>
        <w:tc>
          <w:tcPr>
            <w:tcW w:w="4961" w:type="dxa"/>
            <w:noWrap/>
            <w:hideMark/>
          </w:tcPr>
          <w:p w14:paraId="68DB1988" w14:textId="77777777" w:rsidR="007814AD" w:rsidRDefault="00781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p Genes</w:t>
            </w:r>
          </w:p>
        </w:tc>
        <w:tc>
          <w:tcPr>
            <w:tcW w:w="3119" w:type="dxa"/>
            <w:noWrap/>
            <w:hideMark/>
          </w:tcPr>
          <w:p w14:paraId="386F5CD6" w14:textId="77777777" w:rsidR="007814AD" w:rsidRDefault="00781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 Genes</w:t>
            </w:r>
          </w:p>
        </w:tc>
      </w:tr>
      <w:tr w:rsidR="00D17909" w:rsidRPr="00D17909" w14:paraId="6CCBAFDC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0989AF01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oronavirus disease - COVID-19</w:t>
            </w:r>
          </w:p>
        </w:tc>
        <w:tc>
          <w:tcPr>
            <w:tcW w:w="4961" w:type="dxa"/>
            <w:noWrap/>
            <w:vAlign w:val="center"/>
            <w:hideMark/>
          </w:tcPr>
          <w:p w14:paraId="020B7443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MAPK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3;RPL8;LOC106991767;RPL35;RPS6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029;RPL28;LOC101109132;RPL15;RPS5;RPS27;LOC101113219;RPS14;RPLP0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178;RPS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RPS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6;RPL29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;FOS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488;RPS2;RPS29;LOC101110941;LOC101102096;LOC101107098;RP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CF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RPL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8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146;LOC101107216;RPS15;MYD88;PRKCA</w:t>
            </w:r>
            <w:proofErr w:type="gramEnd"/>
          </w:p>
        </w:tc>
        <w:tc>
          <w:tcPr>
            <w:tcW w:w="3119" w:type="dxa"/>
            <w:noWrap/>
            <w:vAlign w:val="center"/>
            <w:hideMark/>
          </w:tcPr>
          <w:p w14:paraId="0C77D8FA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DAM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7;RP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</w:p>
        </w:tc>
      </w:tr>
      <w:tr w:rsidR="00D17909" w:rsidRPr="00D17909" w14:paraId="7765B8D3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5D266EDE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Pathways of neurodegeneration - multiple diseases</w:t>
            </w:r>
          </w:p>
        </w:tc>
        <w:tc>
          <w:tcPr>
            <w:tcW w:w="4961" w:type="dxa"/>
            <w:noWrap/>
            <w:vAlign w:val="center"/>
            <w:hideMark/>
          </w:tcPr>
          <w:p w14:paraId="26781131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SNCAIP;ATP8;MAPK13;CYT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7;ATP6;CAMK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LOC101116286;ND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9;COX2;LOC10111997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53;ND6;LOC44310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366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G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3;PRKC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CHRM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N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119" w:type="dxa"/>
            <w:noWrap/>
            <w:vAlign w:val="center"/>
            <w:hideMark/>
          </w:tcPr>
          <w:p w14:paraId="673856C5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ITPR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LOC101104348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LOC101104288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4092</w:t>
            </w:r>
          </w:p>
        </w:tc>
      </w:tr>
      <w:tr w:rsidR="00D17909" w:rsidRPr="00D17909" w14:paraId="179291A9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1470811F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lzheimer disease</w:t>
            </w:r>
          </w:p>
        </w:tc>
        <w:tc>
          <w:tcPr>
            <w:tcW w:w="4961" w:type="dxa"/>
            <w:noWrap/>
            <w:vAlign w:val="center"/>
            <w:hideMark/>
          </w:tcPr>
          <w:p w14:paraId="3B164F83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TP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8;CYT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7;ATP6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LOC101116286;ND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9;COX2;LOC10111997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53;ND6;LOC44310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366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G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3;CHRM1;N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119" w:type="dxa"/>
            <w:noWrap/>
            <w:vAlign w:val="center"/>
            <w:hideMark/>
          </w:tcPr>
          <w:p w14:paraId="61F538D8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ITPR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LOC101104348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ADAM17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092;SLC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9A8</w:t>
            </w:r>
          </w:p>
        </w:tc>
      </w:tr>
      <w:tr w:rsidR="00D17909" w:rsidRPr="00D17909" w14:paraId="67BDECB4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6CEAB60A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Ribosome</w:t>
            </w:r>
          </w:p>
        </w:tc>
        <w:tc>
          <w:tcPr>
            <w:tcW w:w="4961" w:type="dxa"/>
            <w:noWrap/>
            <w:vAlign w:val="center"/>
            <w:hideMark/>
          </w:tcPr>
          <w:p w14:paraId="03569FF0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86;RPL8;LOC106991767;RPL35;RPS6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029;RPL28;LOC101109132;RPL15;RPS5;RPS27;LOC101113219;RPS14;RPLP0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178;RPS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RPS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6;RPL29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488;RPS2;RPS29;LOC101110941;LOC101102096;LOC101107098;RP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RPL18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146;LOC101107216;RPS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5</w:t>
            </w:r>
          </w:p>
        </w:tc>
        <w:tc>
          <w:tcPr>
            <w:tcW w:w="3119" w:type="dxa"/>
            <w:noWrap/>
            <w:vAlign w:val="center"/>
            <w:hideMark/>
          </w:tcPr>
          <w:p w14:paraId="2D4268DF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RPL10A</w:t>
            </w:r>
          </w:p>
        </w:tc>
      </w:tr>
      <w:tr w:rsidR="00D17909" w:rsidRPr="00D17909" w14:paraId="265F9961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7C2EB058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Prion disease</w:t>
            </w:r>
          </w:p>
        </w:tc>
        <w:tc>
          <w:tcPr>
            <w:tcW w:w="4961" w:type="dxa"/>
            <w:noWrap/>
            <w:vAlign w:val="center"/>
            <w:hideMark/>
          </w:tcPr>
          <w:p w14:paraId="263022F2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TP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8;MAPK13;CYT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7;ATP6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LOC101116286;ND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9;COX2;LOC10111997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53;ND6;LOC44310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366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B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G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3;N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119" w:type="dxa"/>
            <w:noWrap/>
            <w:vAlign w:val="center"/>
            <w:hideMark/>
          </w:tcPr>
          <w:p w14:paraId="1FB964E0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ITPR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LOC101104348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4092</w:t>
            </w:r>
          </w:p>
        </w:tc>
      </w:tr>
      <w:tr w:rsidR="00D17909" w:rsidRPr="00D17909" w14:paraId="1185B243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3C8BD3F6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Parkinson disease</w:t>
            </w:r>
          </w:p>
        </w:tc>
        <w:tc>
          <w:tcPr>
            <w:tcW w:w="4961" w:type="dxa"/>
            <w:noWrap/>
            <w:vAlign w:val="center"/>
            <w:hideMark/>
          </w:tcPr>
          <w:p w14:paraId="5B4F6745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SNCAIP;ATP8;CYT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7;ATP6;CAMK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LOC101116286;ND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9;COX2;LOC10111997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53;ND6;LOC44310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366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G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3;N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119" w:type="dxa"/>
            <w:noWrap/>
            <w:vAlign w:val="center"/>
            <w:hideMark/>
          </w:tcPr>
          <w:p w14:paraId="1039B948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ITPR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LOC101104348;DRD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092;SLC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9A8</w:t>
            </w:r>
          </w:p>
        </w:tc>
      </w:tr>
      <w:tr w:rsidR="00D17909" w:rsidRPr="00D17909" w14:paraId="6D761E1C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5114632B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myotrophic lateral sclerosis</w:t>
            </w:r>
          </w:p>
        </w:tc>
        <w:tc>
          <w:tcPr>
            <w:tcW w:w="4961" w:type="dxa"/>
            <w:noWrap/>
            <w:vAlign w:val="center"/>
            <w:hideMark/>
          </w:tcPr>
          <w:p w14:paraId="162D569E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TP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8;MAPK13;CYT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7;ATP6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LOC101116286;ND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9;COX2;LOC10111997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53;ND6;LOC44310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366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G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3;N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119" w:type="dxa"/>
            <w:noWrap/>
            <w:vAlign w:val="center"/>
            <w:hideMark/>
          </w:tcPr>
          <w:p w14:paraId="6460B7C0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NUP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33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LOC101104348;LOC101104288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4092</w:t>
            </w:r>
          </w:p>
        </w:tc>
      </w:tr>
      <w:tr w:rsidR="00D17909" w:rsidRPr="00D17909" w14:paraId="6EA0B935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676DFE72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hemical carcinogenesis - reactive oxygen species</w:t>
            </w:r>
          </w:p>
        </w:tc>
        <w:tc>
          <w:tcPr>
            <w:tcW w:w="4961" w:type="dxa"/>
            <w:noWrap/>
            <w:vAlign w:val="center"/>
            <w:hideMark/>
          </w:tcPr>
          <w:p w14:paraId="01C7595F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TP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8;MAPK13;CYT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7;ATP6;HMOX1;ND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6;LOC101111397;ND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9;COX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53;FOS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6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366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G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3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497;N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119" w:type="dxa"/>
            <w:noWrap/>
            <w:vAlign w:val="center"/>
            <w:hideMark/>
          </w:tcPr>
          <w:p w14:paraId="57BC51F3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01104348;VEGF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05616612;HGF</w:t>
            </w:r>
            <w:proofErr w:type="gramEnd"/>
          </w:p>
        </w:tc>
      </w:tr>
      <w:tr w:rsidR="00D17909" w:rsidRPr="00D17909" w14:paraId="4A2D6E2E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26EE269C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Thermogenesis</w:t>
            </w:r>
          </w:p>
        </w:tc>
        <w:tc>
          <w:tcPr>
            <w:tcW w:w="4961" w:type="dxa"/>
            <w:noWrap/>
            <w:vAlign w:val="center"/>
            <w:hideMark/>
          </w:tcPr>
          <w:p w14:paraId="194BE7FF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TP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8;MAPK13;CYT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7;ATP6;ND4;RPS6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6;LOC101120042;ND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9;COX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366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G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3;N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119" w:type="dxa"/>
            <w:noWrap/>
            <w:vAlign w:val="center"/>
            <w:hideMark/>
          </w:tcPr>
          <w:p w14:paraId="100FD364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CSL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;ACSL1;LOC101104348;ARI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RPS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6K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6;LOC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05616612</w:t>
            </w:r>
          </w:p>
        </w:tc>
      </w:tr>
      <w:tr w:rsidR="00D17909" w:rsidRPr="00D17909" w14:paraId="120B8A02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4BE8C628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iabetic cardiomyopathy</w:t>
            </w:r>
          </w:p>
        </w:tc>
        <w:tc>
          <w:tcPr>
            <w:tcW w:w="4961" w:type="dxa"/>
            <w:noWrap/>
            <w:vAlign w:val="center"/>
            <w:hideMark/>
          </w:tcPr>
          <w:p w14:paraId="3C06D881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TP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8;CO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MAPK13;CYT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7;ATP6;CAMK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CO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ND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9;COX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366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G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3;PRKC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3</w:t>
            </w:r>
          </w:p>
        </w:tc>
        <w:tc>
          <w:tcPr>
            <w:tcW w:w="3119" w:type="dxa"/>
            <w:noWrap/>
            <w:vAlign w:val="center"/>
            <w:hideMark/>
          </w:tcPr>
          <w:p w14:paraId="6DAC9CE2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PPP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C;LOC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01104348</w:t>
            </w:r>
          </w:p>
        </w:tc>
      </w:tr>
      <w:tr w:rsidR="00D17909" w:rsidRPr="00D17909" w14:paraId="29EE8D1C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5FBA2499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Huntington disease</w:t>
            </w:r>
          </w:p>
        </w:tc>
        <w:tc>
          <w:tcPr>
            <w:tcW w:w="4961" w:type="dxa"/>
            <w:noWrap/>
            <w:vAlign w:val="center"/>
            <w:hideMark/>
          </w:tcPr>
          <w:p w14:paraId="031AF26E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TP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8;CYT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7;ATP6;LOC101116286;ND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9;COX2;LOC10111997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53;ND6;LOC44310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366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G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3;N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119" w:type="dxa"/>
            <w:noWrap/>
            <w:vAlign w:val="center"/>
            <w:hideMark/>
          </w:tcPr>
          <w:p w14:paraId="3BD30834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ITPR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LOC101104348;RCOR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</w:tr>
      <w:tr w:rsidR="00D17909" w:rsidRPr="00D17909" w14:paraId="693CD375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3FA829F6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alcium signaling pathway</w:t>
            </w:r>
          </w:p>
        </w:tc>
        <w:tc>
          <w:tcPr>
            <w:tcW w:w="4961" w:type="dxa"/>
            <w:noWrap/>
            <w:vAlign w:val="center"/>
            <w:hideMark/>
          </w:tcPr>
          <w:p w14:paraId="315EA473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VEGFB;CAMK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TNNC1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FGF1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G;MYLK2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B;ITPK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PRKCA;CHRM1;ASPH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3119" w:type="dxa"/>
            <w:noWrap/>
            <w:vAlign w:val="center"/>
            <w:hideMark/>
          </w:tcPr>
          <w:p w14:paraId="16D7A0B4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SLC8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ITPR1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B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VEGF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CACNA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DRD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092;MRL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HGF</w:t>
            </w:r>
          </w:p>
        </w:tc>
      </w:tr>
      <w:tr w:rsidR="00D17909" w:rsidRPr="00D17909" w14:paraId="236EEA6A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5D8926F0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Oxidative phosphorylation</w:t>
            </w:r>
          </w:p>
        </w:tc>
        <w:tc>
          <w:tcPr>
            <w:tcW w:w="4961" w:type="dxa"/>
            <w:noWrap/>
            <w:vAlign w:val="center"/>
            <w:hideMark/>
          </w:tcPr>
          <w:p w14:paraId="71A7B38E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TP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8;CYT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COX3;COX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7;ATP6;ND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9;COX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366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G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3;N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119" w:type="dxa"/>
            <w:noWrap/>
            <w:vAlign w:val="center"/>
            <w:hideMark/>
          </w:tcPr>
          <w:p w14:paraId="49A03DC7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TP6V0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;LOC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01104348</w:t>
            </w:r>
          </w:p>
        </w:tc>
      </w:tr>
      <w:tr w:rsidR="00D17909" w:rsidRPr="00D17909" w14:paraId="6542CA32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7123A64B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Focal adhesion</w:t>
            </w:r>
          </w:p>
        </w:tc>
        <w:tc>
          <w:tcPr>
            <w:tcW w:w="4961" w:type="dxa"/>
            <w:noWrap/>
            <w:vAlign w:val="center"/>
            <w:hideMark/>
          </w:tcPr>
          <w:p w14:paraId="7FAF7784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VEGFB;CO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LOC106990244;CO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MYLPF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MYL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FAM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0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B;MYLK2;PRKCA</w:t>
            </w:r>
            <w:proofErr w:type="gramEnd"/>
          </w:p>
        </w:tc>
        <w:tc>
          <w:tcPr>
            <w:tcW w:w="3119" w:type="dxa"/>
            <w:noWrap/>
            <w:vAlign w:val="center"/>
            <w:hideMark/>
          </w:tcPr>
          <w:p w14:paraId="0988EEEE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PPP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C;ACTN4;RAPGEF1;XIA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VAV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;VEGF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COL6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;LRCH1;LOC105616612;PAK7;HGF</w:t>
            </w:r>
            <w:proofErr w:type="gramEnd"/>
          </w:p>
        </w:tc>
      </w:tr>
      <w:tr w:rsidR="00D17909" w:rsidRPr="00D17909" w14:paraId="477B87D1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4E53C0AC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ardiac muscle contraction</w:t>
            </w:r>
          </w:p>
        </w:tc>
        <w:tc>
          <w:tcPr>
            <w:tcW w:w="4961" w:type="dxa"/>
            <w:noWrap/>
            <w:vAlign w:val="center"/>
            <w:hideMark/>
          </w:tcPr>
          <w:p w14:paraId="7E135E86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TPM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CYTB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COX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3;COX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7;TNNC1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919;COX2;MYL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5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3;ASPH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3119" w:type="dxa"/>
            <w:noWrap/>
            <w:vAlign w:val="center"/>
            <w:hideMark/>
          </w:tcPr>
          <w:p w14:paraId="481E24EE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SLC8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D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D2</w:t>
            </w:r>
          </w:p>
        </w:tc>
      </w:tr>
      <w:tr w:rsidR="00D17909" w:rsidRPr="00D17909" w14:paraId="6C698B61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69163018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Retrograde endocannabinoid signaling</w:t>
            </w:r>
          </w:p>
        </w:tc>
        <w:tc>
          <w:tcPr>
            <w:tcW w:w="4961" w:type="dxa"/>
            <w:noWrap/>
            <w:vAlign w:val="center"/>
            <w:hideMark/>
          </w:tcPr>
          <w:p w14:paraId="133FFA63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MAPK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3;GNG11;N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;ND4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86;ND2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5553;ND6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366;PRKC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ND3</w:t>
            </w:r>
          </w:p>
        </w:tc>
        <w:tc>
          <w:tcPr>
            <w:tcW w:w="3119" w:type="dxa"/>
            <w:noWrap/>
            <w:vAlign w:val="center"/>
            <w:hideMark/>
          </w:tcPr>
          <w:p w14:paraId="18757080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SLC17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6;ITPR1;LOC101104348;GABRA1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4092</w:t>
            </w:r>
          </w:p>
        </w:tc>
      </w:tr>
      <w:tr w:rsidR="00D17909" w:rsidRPr="00D17909" w14:paraId="5DC2DD1C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281500E0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drenergic signaling in cardiomyocytes</w:t>
            </w:r>
          </w:p>
        </w:tc>
        <w:tc>
          <w:tcPr>
            <w:tcW w:w="4961" w:type="dxa"/>
            <w:noWrap/>
            <w:vAlign w:val="center"/>
            <w:hideMark/>
          </w:tcPr>
          <w:p w14:paraId="48CF55EF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TPM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MAPK13;CAMK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TNNC1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MYL2;PRKCA</w:t>
            </w:r>
            <w:proofErr w:type="gramEnd"/>
          </w:p>
        </w:tc>
        <w:tc>
          <w:tcPr>
            <w:tcW w:w="3119" w:type="dxa"/>
            <w:noWrap/>
            <w:vAlign w:val="center"/>
            <w:hideMark/>
          </w:tcPr>
          <w:p w14:paraId="55209361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SLC8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PP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C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B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D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SC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D2</w:t>
            </w:r>
          </w:p>
        </w:tc>
      </w:tr>
      <w:tr w:rsidR="00D17909" w:rsidRPr="00D17909" w14:paraId="4BBF04C0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17A95217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Hypertrophic cardiomyopathy</w:t>
            </w:r>
          </w:p>
        </w:tc>
        <w:tc>
          <w:tcPr>
            <w:tcW w:w="4961" w:type="dxa"/>
            <w:noWrap/>
            <w:vAlign w:val="center"/>
            <w:hideMark/>
          </w:tcPr>
          <w:p w14:paraId="55BF0ACE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TPM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;TNNC1;AT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MYL2;TT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DES</w:t>
            </w:r>
          </w:p>
        </w:tc>
        <w:tc>
          <w:tcPr>
            <w:tcW w:w="3119" w:type="dxa"/>
            <w:noWrap/>
            <w:vAlign w:val="center"/>
            <w:hideMark/>
          </w:tcPr>
          <w:p w14:paraId="1D0E617F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SLC8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D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D2</w:t>
            </w:r>
          </w:p>
        </w:tc>
      </w:tr>
      <w:tr w:rsidR="00D17909" w:rsidRPr="00D17909" w14:paraId="192F9B86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7A261BC1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mphetamine addiction</w:t>
            </w:r>
          </w:p>
        </w:tc>
        <w:tc>
          <w:tcPr>
            <w:tcW w:w="4961" w:type="dxa"/>
            <w:noWrap/>
            <w:vAlign w:val="center"/>
            <w:hideMark/>
          </w:tcPr>
          <w:p w14:paraId="2303AB6F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AMK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FOS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;GRIN3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B;PRKCA</w:t>
            </w:r>
            <w:proofErr w:type="gramEnd"/>
          </w:p>
        </w:tc>
        <w:tc>
          <w:tcPr>
            <w:tcW w:w="3119" w:type="dxa"/>
            <w:noWrap/>
            <w:vAlign w:val="center"/>
            <w:hideMark/>
          </w:tcPr>
          <w:p w14:paraId="5ED47F97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PPP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C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CACNA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DRD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</w:tr>
      <w:tr w:rsidR="00D17909" w:rsidRPr="00D17909" w14:paraId="57AE4551" w14:textId="77777777" w:rsidTr="007814AD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526E2B16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Long-term potentiation</w:t>
            </w:r>
          </w:p>
        </w:tc>
        <w:tc>
          <w:tcPr>
            <w:tcW w:w="4961" w:type="dxa"/>
            <w:noWrap/>
            <w:vAlign w:val="center"/>
            <w:hideMark/>
          </w:tcPr>
          <w:p w14:paraId="6777C8CD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AMK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D;PRKCA</w:t>
            </w:r>
            <w:proofErr w:type="gramEnd"/>
          </w:p>
        </w:tc>
        <w:tc>
          <w:tcPr>
            <w:tcW w:w="3119" w:type="dxa"/>
            <w:noWrap/>
            <w:vAlign w:val="center"/>
            <w:hideMark/>
          </w:tcPr>
          <w:p w14:paraId="795F4A31" w14:textId="77777777" w:rsidR="00D17909" w:rsidRPr="00D17909" w:rsidRDefault="00D17909" w:rsidP="00AE63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  <w14:ligatures w14:val="none"/>
              </w:rPr>
            </w:pPr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ITPR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;PPP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CC;GRIN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A;RPS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6KA</w:t>
            </w:r>
            <w:proofErr w:type="gramStart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6;novel</w:t>
            </w:r>
            <w:proofErr w:type="gramEnd"/>
            <w:r w:rsidRPr="00D17909"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  <w14:ligatures w14:val="none"/>
              </w:rPr>
              <w:t>.4092</w:t>
            </w:r>
          </w:p>
        </w:tc>
      </w:tr>
    </w:tbl>
    <w:p w14:paraId="57DF8278" w14:textId="77777777" w:rsidR="00BA52A3" w:rsidRDefault="00BA52A3" w:rsidP="00441AE6"/>
    <w:p w14:paraId="4440776A" w14:textId="77777777" w:rsidR="00AE63F6" w:rsidRDefault="00AE63F6" w:rsidP="00441AE6">
      <w:pPr>
        <w:rPr>
          <w:rFonts w:hint="eastAsia"/>
        </w:rPr>
      </w:pPr>
    </w:p>
    <w:p w14:paraId="5EC44757" w14:textId="3C8F8D08" w:rsidR="005A097B" w:rsidRPr="005A097B" w:rsidRDefault="005A097B" w:rsidP="005A097B">
      <w:pPr>
        <w:spacing w:line="276" w:lineRule="auto"/>
        <w:jc w:val="center"/>
        <w:rPr>
          <w:rFonts w:ascii="Times New Roman" w:eastAsia="等线" w:hAnsi="Times New Roman" w:cs="Times New Roman"/>
          <w:sz w:val="18"/>
          <w:szCs w:val="18"/>
        </w:rPr>
      </w:pPr>
      <w:r w:rsidRPr="005A097B">
        <w:rPr>
          <w:rFonts w:ascii="Times New Roman" w:eastAsia="等线" w:hAnsi="Times New Roman" w:cs="Times New Roman"/>
          <w:sz w:val="18"/>
          <w:szCs w:val="18"/>
        </w:rPr>
        <w:t>KEGG Enrichment Pathways and Differentially Expressed Genes in pituitary (IM vs.</w:t>
      </w:r>
      <w:r>
        <w:rPr>
          <w:rFonts w:ascii="Times New Roman" w:eastAsia="等线" w:hAnsi="Times New Roman" w:cs="Times New Roman" w:hint="eastAsia"/>
          <w:sz w:val="18"/>
          <w:szCs w:val="18"/>
        </w:rPr>
        <w:t>SN</w:t>
      </w:r>
      <w:r w:rsidRPr="005A097B">
        <w:rPr>
          <w:rFonts w:ascii="Times New Roman" w:eastAsia="等线" w:hAnsi="Times New Roman" w:cs="Times New Roman"/>
          <w:sz w:val="18"/>
          <w:szCs w:val="18"/>
        </w:rPr>
        <w:t>)</w:t>
      </w:r>
    </w:p>
    <w:tbl>
      <w:tblPr>
        <w:tblStyle w:val="ae"/>
        <w:tblW w:w="1034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44"/>
        <w:gridCol w:w="5103"/>
        <w:gridCol w:w="3402"/>
      </w:tblGrid>
      <w:tr w:rsidR="007814AD" w14:paraId="70051353" w14:textId="77777777" w:rsidTr="007814AD">
        <w:trPr>
          <w:trHeight w:val="280"/>
        </w:trPr>
        <w:tc>
          <w:tcPr>
            <w:tcW w:w="1844" w:type="dxa"/>
            <w:noWrap/>
            <w:hideMark/>
          </w:tcPr>
          <w:p w14:paraId="6B526586" w14:textId="77777777" w:rsidR="007814AD" w:rsidRDefault="00781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EGG Enrichment Pathways</w:t>
            </w:r>
          </w:p>
        </w:tc>
        <w:tc>
          <w:tcPr>
            <w:tcW w:w="5103" w:type="dxa"/>
            <w:noWrap/>
            <w:hideMark/>
          </w:tcPr>
          <w:p w14:paraId="530DB82B" w14:textId="77777777" w:rsidR="007814AD" w:rsidRDefault="00781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p Genes</w:t>
            </w:r>
          </w:p>
        </w:tc>
        <w:tc>
          <w:tcPr>
            <w:tcW w:w="3402" w:type="dxa"/>
            <w:noWrap/>
            <w:hideMark/>
          </w:tcPr>
          <w:p w14:paraId="505F3870" w14:textId="77777777" w:rsidR="007814AD" w:rsidRDefault="00781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 Genes</w:t>
            </w:r>
          </w:p>
        </w:tc>
      </w:tr>
      <w:tr w:rsidR="00441AE6" w:rsidRPr="00441AE6" w14:paraId="2F63D58C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7159E36D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athways of neurodegeneration - multiple diseases</w:t>
            </w:r>
          </w:p>
        </w:tc>
        <w:tc>
          <w:tcPr>
            <w:tcW w:w="5103" w:type="dxa"/>
            <w:noWrap/>
            <w:vAlign w:val="center"/>
            <w:hideMark/>
          </w:tcPr>
          <w:p w14:paraId="2076B8F2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4917;ND6;CYTB;ND5;ATP6;novel.2366;novel.5553;COX1;novel.4919;novel.584;COX2;CALML4;COX3;novel.586;novel.5551;ATP8;MAPK12;GRIN2D;ND2;LOC101103463;MAPK13;ND1;ATF4;LOC106991842;BCL2;novel.583;ND4;LOC105607070;AGER;ND4L;SNCA;ATP2A1;LOC101102327;novel.3117;SNCAIP;DNAH7;PRKCA;DNALI1;DNAH3;DNAL1;novel.495;novel.5257;DNAI1;LOC101108295;DNAH8;RYR2;LOC101106131</w:t>
            </w:r>
          </w:p>
        </w:tc>
        <w:tc>
          <w:tcPr>
            <w:tcW w:w="3402" w:type="dxa"/>
            <w:noWrap/>
            <w:vAlign w:val="center"/>
            <w:hideMark/>
          </w:tcPr>
          <w:p w14:paraId="05A1E892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VL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106991402;LOC101104348;DERL1;ATX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ATF6;CSNK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06728;DLG4;DVL1;KLC2;LOC101116843;TNFRSF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LOC101103959;RA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ITPR1;LOC101121024;TRAF2;LOC105601936;NEFM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ACNA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NDUFS4;GRI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ACTR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TARDB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90;LOC101122774;CYB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90;MA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729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9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38;FZD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</w:p>
        </w:tc>
      </w:tr>
      <w:tr w:rsidR="00441AE6" w:rsidRPr="00441AE6" w14:paraId="48A63526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240431A8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ronavirus disease - COVID-19</w:t>
            </w:r>
          </w:p>
        </w:tc>
        <w:tc>
          <w:tcPr>
            <w:tcW w:w="5103" w:type="dxa"/>
            <w:noWrap/>
            <w:vAlign w:val="center"/>
            <w:hideMark/>
          </w:tcPr>
          <w:p w14:paraId="4FF1ACAF" w14:textId="1882E222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4;RPL38;novel.5266;MAPK12;RPL26;RPL37;LOC106991767;RPL31;RPS25;RPS19;MAPK13;RPL22;LOC101123279;RPL5;RPL9;LOC101114033;novel.1337;RPS6;RPL3L;LOC101110998;RPL24;RPL30;LOC105604842;RPL32;novel.1700;RPS21;RPLP1;RPL39;LOC101103316;IKBKE;RPL35A;RPL28;RPS12;RPLP0;RPS262;C7;LOC101113831;RPS11;RPL8;LOC101116132;novel.4029;RPL29;RPL15;RPL102;RPS5;RPL18A;novel.435;RPL35;RPS29;RPS14;PRKCA;RPL10;RPS16;RPS2;RPS26;RPSA;RPL18;RPS27;LOC101110941;LOC106990113;LOC101107216;RPS15;LOC101102096;novel.4178;LOC101110758;novel.4101;novel.4488;LOC101105336;LOC105610139;LOC105613829;novel.58;novel.3542;LOC101107098;LOC101109545</w:t>
            </w:r>
          </w:p>
        </w:tc>
        <w:tc>
          <w:tcPr>
            <w:tcW w:w="3402" w:type="dxa"/>
            <w:noWrap/>
            <w:vAlign w:val="center"/>
            <w:hideMark/>
          </w:tcPr>
          <w:p w14:paraId="057A8753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JUN;TNFRSF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MASP2;CYB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ADAM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;RP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</w:p>
        </w:tc>
      </w:tr>
      <w:tr w:rsidR="00441AE6" w:rsidRPr="00441AE6" w14:paraId="4A0C5851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2B51BCE9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ion disease</w:t>
            </w:r>
          </w:p>
        </w:tc>
        <w:tc>
          <w:tcPr>
            <w:tcW w:w="5103" w:type="dxa"/>
            <w:noWrap/>
            <w:vAlign w:val="center"/>
            <w:hideMark/>
          </w:tcPr>
          <w:p w14:paraId="79C902C5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D6;CYT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ATP6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COX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COX2;COX3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ATP8;MAPK12;GRI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ND2;MAPK13;ND1;ATF4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ND4;LOC105607070;ND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LOC101102327;C7;NCF2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5;LOC101108295;RYR2;LOC101106131;GRI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B</w:t>
            </w:r>
          </w:p>
        </w:tc>
        <w:tc>
          <w:tcPr>
            <w:tcW w:w="3402" w:type="dxa"/>
            <w:noWrap/>
            <w:vAlign w:val="center"/>
            <w:hideMark/>
          </w:tcPr>
          <w:p w14:paraId="2F7C2E63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4348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PRKA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SNK2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14987;KLC2;LOC101116843;LOC101103959;ITPR1;LOC105601936;HSPA8;CACN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NDUFS4;GRI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90;LOC101122774;EGR1;CYB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91;LOC101121082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838</w:t>
            </w:r>
          </w:p>
        </w:tc>
      </w:tr>
      <w:tr w:rsidR="00441AE6" w:rsidRPr="00441AE6" w14:paraId="5911DF75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56A4F8C9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iabetic cardiomyopathy</w:t>
            </w:r>
          </w:p>
        </w:tc>
        <w:tc>
          <w:tcPr>
            <w:tcW w:w="5103" w:type="dxa"/>
            <w:noWrap/>
            <w:vAlign w:val="center"/>
            <w:hideMark/>
          </w:tcPr>
          <w:p w14:paraId="11E91D4D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D6;CYT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ATP6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COX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COX2;COX3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ATP8;MAPK12;ND2;CO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MAPK13;ND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ND4;LOC105607070;AGER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4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CO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15115;PDK4;LOC101102327;LOC105609336;PRK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CF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105613829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5;RYR2;LO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6131</w:t>
            </w:r>
          </w:p>
        </w:tc>
        <w:tc>
          <w:tcPr>
            <w:tcW w:w="3402" w:type="dxa"/>
            <w:noWrap/>
            <w:vAlign w:val="center"/>
            <w:hideMark/>
          </w:tcPr>
          <w:p w14:paraId="3715C420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4348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LOC106991605;PP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C;LOC101116843;NDUFS4;CYB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319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838</w:t>
            </w:r>
          </w:p>
        </w:tc>
      </w:tr>
      <w:tr w:rsidR="00441AE6" w:rsidRPr="00441AE6" w14:paraId="2B09075F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1DB6718F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Focal adhesion</w:t>
            </w:r>
          </w:p>
        </w:tc>
        <w:tc>
          <w:tcPr>
            <w:tcW w:w="5103" w:type="dxa"/>
            <w:noWrap/>
            <w:vAlign w:val="center"/>
            <w:hideMark/>
          </w:tcPr>
          <w:p w14:paraId="7B2F3D8F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FAM10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VEGF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BCAR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CO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PGF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THBS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BCL2;LOC106990244;MYL2;CO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CCND1;ZYX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ARVG;MYLPF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OL2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HC3;PRK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MYLK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CO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TNX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039;CCDC153;THBS2;LAMA4;CO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2</w:t>
            </w:r>
          </w:p>
        </w:tc>
        <w:tc>
          <w:tcPr>
            <w:tcW w:w="3402" w:type="dxa"/>
            <w:noWrap/>
            <w:vAlign w:val="center"/>
            <w:hideMark/>
          </w:tcPr>
          <w:p w14:paraId="5E598325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VEGFA;JU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RCH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XIA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TGAV;LOC106991605;ACTN1;ACTN4;RAPGEF1;PP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C;PAK7;ITGA3;REL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10859;VAV3;LRCH1;MA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93;LO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5615252</w:t>
            </w:r>
          </w:p>
        </w:tc>
      </w:tr>
      <w:tr w:rsidR="00441AE6" w:rsidRPr="00441AE6" w14:paraId="2227C018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146C94B1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drenergic signaling in cardiomyocytes</w:t>
            </w:r>
          </w:p>
        </w:tc>
        <w:tc>
          <w:tcPr>
            <w:tcW w:w="5103" w:type="dxa"/>
            <w:noWrap/>
            <w:vAlign w:val="center"/>
            <w:hideMark/>
          </w:tcPr>
          <w:p w14:paraId="2491013A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ALML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TPM2;TPM4;MAPK12;MYH7;MAPK13;ATF4;BCL2;RAPGEF3;TNNC1;CACNG2;MYL2;PP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R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PP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R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ADCY4;PIK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R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PRK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RYR2</w:t>
            </w:r>
          </w:p>
        </w:tc>
        <w:tc>
          <w:tcPr>
            <w:tcW w:w="3402" w:type="dxa"/>
            <w:noWrap/>
            <w:vAlign w:val="center"/>
            <w:hideMark/>
          </w:tcPr>
          <w:p w14:paraId="69E8C703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B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DR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PRKA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6991605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B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PP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C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RPS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K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CACN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D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C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ADCY5;CACN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CACN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D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5606030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DCY3;RAPGEF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</w:tr>
      <w:tr w:rsidR="00441AE6" w:rsidRPr="00441AE6" w14:paraId="164B07C9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6A0111D0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GMP-PKG signaling pathway</w:t>
            </w:r>
          </w:p>
        </w:tc>
        <w:tc>
          <w:tcPr>
            <w:tcW w:w="5103" w:type="dxa"/>
            <w:noWrap/>
            <w:vAlign w:val="center"/>
            <w:hideMark/>
          </w:tcPr>
          <w:p w14:paraId="46154223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ALML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MYH7;ATF4;LOC105607070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GNA12;MEF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ADCY4;PIK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R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MRVI1;BDKRB2;LOC105609336;MYLK2;ADR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C</w:t>
            </w:r>
          </w:p>
        </w:tc>
        <w:tc>
          <w:tcPr>
            <w:tcW w:w="3402" w:type="dxa"/>
            <w:noWrap/>
            <w:vAlign w:val="center"/>
            <w:hideMark/>
          </w:tcPr>
          <w:p w14:paraId="38970FEF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CNM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B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DR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CNGA3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LOC106991605;MEF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B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PP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C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GNA11;ITPR1;ADCY5;CACN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90;LOC105606030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DCY3;MA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GUCY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105601850;SRF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4091</w:t>
            </w:r>
          </w:p>
        </w:tc>
      </w:tr>
      <w:tr w:rsidR="00441AE6" w:rsidRPr="00441AE6" w14:paraId="776144BD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57767A31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trograde endocannabinoid signaling</w:t>
            </w:r>
          </w:p>
        </w:tc>
        <w:tc>
          <w:tcPr>
            <w:tcW w:w="5103" w:type="dxa"/>
            <w:noWrap/>
            <w:vAlign w:val="center"/>
            <w:hideMark/>
          </w:tcPr>
          <w:p w14:paraId="773A9146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MAPK12;ND2;MAPK13;ND1;GNG11;GNG4;ND4;ND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LOC101106689;ADCY4;PRKCA</w:t>
            </w:r>
            <w:proofErr w:type="gramEnd"/>
          </w:p>
        </w:tc>
        <w:tc>
          <w:tcPr>
            <w:tcW w:w="3402" w:type="dxa"/>
            <w:noWrap/>
            <w:vAlign w:val="center"/>
            <w:hideMark/>
          </w:tcPr>
          <w:p w14:paraId="1CE424B7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ABRR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101104348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PRKA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GABR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16843;ITPR1;KCNJ3;ADCY5;CACN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NDUFS4;GNB5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90;LOC101122774;LOC105606030;GABRA5;ADCY3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9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838</w:t>
            </w:r>
          </w:p>
        </w:tc>
      </w:tr>
      <w:tr w:rsidR="00441AE6" w:rsidRPr="00441AE6" w14:paraId="4D009327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6996F2B4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pelin signaling pathway</w:t>
            </w:r>
          </w:p>
        </w:tc>
        <w:tc>
          <w:tcPr>
            <w:tcW w:w="5103" w:type="dxa"/>
            <w:noWrap/>
            <w:vAlign w:val="center"/>
            <w:hideMark/>
          </w:tcPr>
          <w:p w14:paraId="5EE9E0E5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ALML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GNG11;MRAS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GNG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RPS6;RRAS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MYL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CCND1;MEF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OC101106689;ADCY4;PIK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R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LOC105609336;MYLK2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039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542;RYR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3402" w:type="dxa"/>
            <w:noWrap/>
            <w:vAlign w:val="center"/>
            <w:hideMark/>
          </w:tcPr>
          <w:p w14:paraId="4D65948C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9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PRKA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6991605;MEF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ITPR1;ADCY5;GNB5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90;HDAC4;LOC105606063;LOC105606030;EGR1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DCY3;LOC105616384;MA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4091</w:t>
            </w:r>
          </w:p>
        </w:tc>
      </w:tr>
      <w:tr w:rsidR="00441AE6" w:rsidRPr="00441AE6" w14:paraId="08A2BC88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2A1A2645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ative phosphorylation</w:t>
            </w:r>
          </w:p>
        </w:tc>
        <w:tc>
          <w:tcPr>
            <w:tcW w:w="5103" w:type="dxa"/>
            <w:noWrap/>
            <w:vAlign w:val="center"/>
            <w:hideMark/>
          </w:tcPr>
          <w:p w14:paraId="483AFC82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D6;CYT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D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ATP6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COX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COX2;COX3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ATP8;ND2;ND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ND4;ND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P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LOC101102327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5;LO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6131</w:t>
            </w:r>
          </w:p>
        </w:tc>
        <w:tc>
          <w:tcPr>
            <w:tcW w:w="3402" w:type="dxa"/>
            <w:noWrap/>
            <w:vAlign w:val="center"/>
            <w:hideMark/>
          </w:tcPr>
          <w:p w14:paraId="19F5E018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6V0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04348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0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P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0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OC101116843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NDUFS4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838</w:t>
            </w:r>
          </w:p>
        </w:tc>
      </w:tr>
      <w:tr w:rsidR="00441AE6" w:rsidRPr="00441AE6" w14:paraId="14A267F6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66276FA4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ysosome</w:t>
            </w:r>
          </w:p>
        </w:tc>
        <w:tc>
          <w:tcPr>
            <w:tcW w:w="5103" w:type="dxa"/>
            <w:noWrap/>
            <w:vAlign w:val="center"/>
            <w:hideMark/>
          </w:tcPr>
          <w:p w14:paraId="11F2D64D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P1G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P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LITAF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LHC1</w:t>
            </w:r>
          </w:p>
        </w:tc>
        <w:tc>
          <w:tcPr>
            <w:tcW w:w="3402" w:type="dxa"/>
            <w:noWrap/>
            <w:vAlign w:val="center"/>
            <w:hideMark/>
          </w:tcPr>
          <w:p w14:paraId="2C13F4C8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6V0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APTM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0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IGF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P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APTM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CTSV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ATP6V0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GM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SLC17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M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;LOC101107188;CTS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MFSD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;LOC105609990;LOC106991303;A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M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647;FUCA2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319;CTSO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6991323;LOC105605995;MANB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AMP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A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M2</w:t>
            </w:r>
          </w:p>
        </w:tc>
      </w:tr>
      <w:tr w:rsidR="00441AE6" w:rsidRPr="00441AE6" w14:paraId="4820EFCC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357B10E6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ardiac muscle contraction</w:t>
            </w:r>
          </w:p>
        </w:tc>
        <w:tc>
          <w:tcPr>
            <w:tcW w:w="5103" w:type="dxa"/>
            <w:noWrap/>
            <w:vAlign w:val="center"/>
            <w:hideMark/>
          </w:tcPr>
          <w:p w14:paraId="4D441ACD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CYT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OX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COX2;COX3;TPM2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TPM4;MYH7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3;TNNC1;CACNG2;MYL2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02327;TRD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RYR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6131</w:t>
            </w:r>
          </w:p>
        </w:tc>
        <w:tc>
          <w:tcPr>
            <w:tcW w:w="3402" w:type="dxa"/>
            <w:noWrap/>
            <w:vAlign w:val="center"/>
            <w:hideMark/>
          </w:tcPr>
          <w:p w14:paraId="48C4FCBE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B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SPHD2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CACN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D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CACN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CACN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D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A1</w:t>
            </w:r>
          </w:p>
        </w:tc>
      </w:tr>
      <w:tr w:rsidR="00441AE6" w:rsidRPr="00441AE6" w14:paraId="18F34D85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329C38BB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lutamatergic synapse</w:t>
            </w:r>
          </w:p>
        </w:tc>
        <w:tc>
          <w:tcPr>
            <w:tcW w:w="5103" w:type="dxa"/>
            <w:noWrap/>
            <w:vAlign w:val="center"/>
            <w:hideMark/>
          </w:tcPr>
          <w:p w14:paraId="2E392CAF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RIN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GNG11;GNG4;LOC101106689;ADCY4;GLU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KCA;PLD1;GRI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B</w:t>
            </w:r>
          </w:p>
        </w:tc>
        <w:tc>
          <w:tcPr>
            <w:tcW w:w="3402" w:type="dxa"/>
            <w:noWrap/>
            <w:vAlign w:val="center"/>
            <w:hideMark/>
          </w:tcPr>
          <w:p w14:paraId="62740BBD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RM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PRKA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DLG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GLS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ITPR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KCNJ3;ADCY5;CACN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SHANK2;GNB5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GRI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90;LOC105606030;ADCY3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4091</w:t>
            </w:r>
          </w:p>
        </w:tc>
      </w:tr>
      <w:tr w:rsidR="00441AE6" w:rsidRPr="00441AE6" w14:paraId="469943DF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48F1A475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olinergic synapse</w:t>
            </w:r>
          </w:p>
        </w:tc>
        <w:tc>
          <w:tcPr>
            <w:tcW w:w="5103" w:type="dxa"/>
            <w:noWrap/>
            <w:vAlign w:val="center"/>
            <w:hideMark/>
          </w:tcPr>
          <w:p w14:paraId="793EFEBB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F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GNG11;GNG4;ACHE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BCL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101106689;ADCY4;PIK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R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PRKCA</w:t>
            </w:r>
            <w:proofErr w:type="gramEnd"/>
          </w:p>
        </w:tc>
        <w:tc>
          <w:tcPr>
            <w:tcW w:w="3402" w:type="dxa"/>
            <w:noWrap/>
            <w:vAlign w:val="center"/>
            <w:hideMark/>
          </w:tcPr>
          <w:p w14:paraId="00BF5129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KACA;LOC106991605;GNA11;ITPR1;KCNJ14;KCNJ3;ADCY5;CACN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GNB5;KCNQ4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90;LOC101122774;CHRNB2;LOC105606030;ADCY3;MA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4091</w:t>
            </w:r>
          </w:p>
        </w:tc>
      </w:tr>
      <w:tr w:rsidR="00441AE6" w:rsidRPr="00441AE6" w14:paraId="1543ABC4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00CDA1C7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arathyroid hormone synthesis, secretion and action</w:t>
            </w:r>
          </w:p>
        </w:tc>
        <w:tc>
          <w:tcPr>
            <w:tcW w:w="5103" w:type="dxa"/>
            <w:noWrap/>
            <w:vAlign w:val="center"/>
            <w:hideMark/>
          </w:tcPr>
          <w:p w14:paraId="6BC3ED1D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TH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;ATF4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80;BCL2;GNA12;ADCY4;PRK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8953;PLD1;GATA3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4455</w:t>
            </w:r>
          </w:p>
        </w:tc>
        <w:tc>
          <w:tcPr>
            <w:tcW w:w="3402" w:type="dxa"/>
            <w:noWrap/>
            <w:vAlign w:val="center"/>
            <w:hideMark/>
          </w:tcPr>
          <w:p w14:paraId="566C569D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17505;PRKA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MEF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MMP24;MMP15;GNA11;ITPR1;ADCY5;CDKN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090;LOC105606030;EGR1;ADCY3;MA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4091</w:t>
            </w:r>
          </w:p>
        </w:tc>
      </w:tr>
      <w:tr w:rsidR="00441AE6" w:rsidRPr="00441AE6" w14:paraId="7185D70A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602132CD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lycerophospholipid metabolism</w:t>
            </w:r>
          </w:p>
        </w:tc>
        <w:tc>
          <w:tcPr>
            <w:tcW w:w="5103" w:type="dxa"/>
            <w:noWrap/>
            <w:vAlign w:val="center"/>
            <w:hideMark/>
          </w:tcPr>
          <w:p w14:paraId="74A6CFF1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GKQ;LCAT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PROC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PNPLA6;CHK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CHE;PL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G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;PL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G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LOC101120283;PCYT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PLD1;PLPP4;DGKI</w:t>
            </w:r>
            <w:proofErr w:type="gramEnd"/>
          </w:p>
        </w:tc>
        <w:tc>
          <w:tcPr>
            <w:tcW w:w="3402" w:type="dxa"/>
            <w:noWrap/>
            <w:vAlign w:val="center"/>
            <w:hideMark/>
          </w:tcPr>
          <w:p w14:paraId="3E8438DA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LA2G12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DGKD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AGPAT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LPCAT2;EPT1;ETNK1;PISD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DIPT;PTDSS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-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PCAT1;PL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MBOAT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</w:tr>
      <w:tr w:rsidR="00441AE6" w:rsidRPr="00441AE6" w14:paraId="7275E874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36977E4A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ynaptic vesicle cycle</w:t>
            </w:r>
          </w:p>
        </w:tc>
        <w:tc>
          <w:tcPr>
            <w:tcW w:w="5103" w:type="dxa"/>
            <w:noWrap/>
            <w:vAlign w:val="center"/>
            <w:hideMark/>
          </w:tcPr>
          <w:p w14:paraId="6CD4A6D6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LHC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5616906</w:t>
            </w:r>
          </w:p>
        </w:tc>
        <w:tc>
          <w:tcPr>
            <w:tcW w:w="3402" w:type="dxa"/>
            <w:noWrap/>
            <w:vAlign w:val="center"/>
            <w:hideMark/>
          </w:tcPr>
          <w:p w14:paraId="3511444C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TX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0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UN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0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0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;A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;CPLX4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RAB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LOC101121080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464;LOC101122774;SYT1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8A2</w:t>
            </w:r>
          </w:p>
        </w:tc>
      </w:tr>
      <w:tr w:rsidR="00441AE6" w:rsidRPr="00441AE6" w14:paraId="77CB923C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3063A9F8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orphine addiction</w:t>
            </w:r>
          </w:p>
        </w:tc>
        <w:tc>
          <w:tcPr>
            <w:tcW w:w="5103" w:type="dxa"/>
            <w:noWrap/>
            <w:vAlign w:val="center"/>
            <w:hideMark/>
          </w:tcPr>
          <w:p w14:paraId="7A7C646F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NG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;GNG4;LOC101106689;ADCY4;PDE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PRK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101108953</w:t>
            </w:r>
          </w:p>
        </w:tc>
        <w:tc>
          <w:tcPr>
            <w:tcW w:w="3402" w:type="dxa"/>
            <w:noWrap/>
            <w:vAlign w:val="center"/>
            <w:hideMark/>
          </w:tcPr>
          <w:p w14:paraId="1125F242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ABRR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101117505;PRKACA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GABR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KCNJ3;DRD1;ADCY5;PDE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GNB5;LOC101122774;LOC105606030;GABRA5;ADCY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</w:tr>
      <w:tr w:rsidR="00441AE6" w:rsidRPr="00441AE6" w14:paraId="4057F0FD" w14:textId="77777777" w:rsidTr="007814AD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57B5F3D8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ineral absorption</w:t>
            </w:r>
          </w:p>
        </w:tc>
        <w:tc>
          <w:tcPr>
            <w:tcW w:w="5103" w:type="dxa"/>
            <w:noWrap/>
            <w:vAlign w:val="center"/>
            <w:hideMark/>
          </w:tcPr>
          <w:p w14:paraId="7A587C9B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26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LOC101117184;LOC101117691;FT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FTH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37;HEPHL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155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4175</w:t>
            </w:r>
          </w:p>
        </w:tc>
        <w:tc>
          <w:tcPr>
            <w:tcW w:w="3402" w:type="dxa"/>
            <w:noWrap/>
            <w:vAlign w:val="center"/>
            <w:hideMark/>
          </w:tcPr>
          <w:p w14:paraId="2FB15007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B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B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TRPM7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0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A</w:t>
            </w:r>
            <w:proofErr w:type="gramStart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652</w:t>
            </w:r>
          </w:p>
        </w:tc>
      </w:tr>
      <w:tr w:rsidR="00441AE6" w:rsidRPr="00441AE6" w14:paraId="5C495023" w14:textId="77777777" w:rsidTr="007814AD">
        <w:trPr>
          <w:trHeight w:val="280"/>
        </w:trPr>
        <w:tc>
          <w:tcPr>
            <w:tcW w:w="1844" w:type="dxa"/>
            <w:noWrap/>
            <w:vAlign w:val="center"/>
            <w:hideMark/>
          </w:tcPr>
          <w:p w14:paraId="08C4E897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ibosome</w:t>
            </w:r>
          </w:p>
        </w:tc>
        <w:tc>
          <w:tcPr>
            <w:tcW w:w="5103" w:type="dxa"/>
            <w:noWrap/>
            <w:vAlign w:val="center"/>
            <w:hideMark/>
          </w:tcPr>
          <w:p w14:paraId="051B91B2" w14:textId="12AD8454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5586;RPL4;RPL38;novel.5266;RPL26;RPL37;LOC106991767;RPL31;RPS25;RPS19;MRPS2;RPL22;LOC101123279;RPL5;RPL9;LOC101114033;novel.1337;RPS6;RPL3L;LOC101110998;RPL24;RPL30;LOC105604842;RPL32;novel.1700;RPS21;RPLP1;RPL39;LOC101103316;RPL35A;RPL28;RPS12;RPLP0;RPS262;RPS11;RPL8;LOC101116132;novel.4029;RPL29;RPL15;RPL102;RPS5;RPL18A;novel.435;RPL35;RPS29;RPS14;RPL10;RPS16;RPS2;RPS26;RPSA;RPL18;RPS27;LOC101110941;LOC106990113;LOC101107216;RPS15;LOC101102096;novel.4178;LOC101110758;novel.4101;novel.4488;LOC101105336;LOC105610139;novel.58;novel.3542;LOC101107098;LOC101109545</w:t>
            </w:r>
          </w:p>
        </w:tc>
        <w:tc>
          <w:tcPr>
            <w:tcW w:w="3402" w:type="dxa"/>
            <w:noWrap/>
            <w:vAlign w:val="center"/>
            <w:hideMark/>
          </w:tcPr>
          <w:p w14:paraId="0DB10CEB" w14:textId="77777777" w:rsidR="00441AE6" w:rsidRPr="00441AE6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41AE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10A</w:t>
            </w:r>
          </w:p>
        </w:tc>
      </w:tr>
    </w:tbl>
    <w:p w14:paraId="624BC12E" w14:textId="58B28925" w:rsidR="005A097B" w:rsidRDefault="005A097B" w:rsidP="005A097B"/>
    <w:p w14:paraId="5ED1F1C8" w14:textId="77777777" w:rsidR="007814AD" w:rsidRDefault="007814AD" w:rsidP="005A097B"/>
    <w:p w14:paraId="1843BE4A" w14:textId="77777777" w:rsidR="007814AD" w:rsidRDefault="007814AD" w:rsidP="005A097B"/>
    <w:p w14:paraId="50DA40EF" w14:textId="77777777" w:rsidR="007814AD" w:rsidRDefault="007814AD" w:rsidP="005A097B"/>
    <w:p w14:paraId="117E4F81" w14:textId="77777777" w:rsidR="007814AD" w:rsidRDefault="007814AD" w:rsidP="005A097B"/>
    <w:p w14:paraId="22BC9DAE" w14:textId="77777777" w:rsidR="007814AD" w:rsidRDefault="007814AD" w:rsidP="005A097B"/>
    <w:p w14:paraId="6336DDE2" w14:textId="77777777" w:rsidR="007814AD" w:rsidRDefault="007814AD" w:rsidP="005A097B"/>
    <w:p w14:paraId="36E01495" w14:textId="77777777" w:rsidR="007814AD" w:rsidRDefault="007814AD" w:rsidP="005A097B"/>
    <w:p w14:paraId="1F8C1214" w14:textId="77777777" w:rsidR="007814AD" w:rsidRDefault="007814AD" w:rsidP="005A097B"/>
    <w:p w14:paraId="64B4A6D8" w14:textId="77777777" w:rsidR="007814AD" w:rsidRDefault="007814AD" w:rsidP="005A097B">
      <w:pPr>
        <w:rPr>
          <w:rFonts w:hint="eastAsia"/>
        </w:rPr>
      </w:pPr>
    </w:p>
    <w:p w14:paraId="34D59521" w14:textId="05057D75" w:rsidR="005A097B" w:rsidRPr="005A097B" w:rsidRDefault="005A097B" w:rsidP="005A097B">
      <w:pPr>
        <w:spacing w:line="276" w:lineRule="auto"/>
        <w:jc w:val="center"/>
        <w:rPr>
          <w:rFonts w:ascii="Times New Roman" w:eastAsia="等线" w:hAnsi="Times New Roman" w:cs="Times New Roman"/>
          <w:sz w:val="18"/>
          <w:szCs w:val="18"/>
        </w:rPr>
      </w:pPr>
      <w:r w:rsidRPr="005A097B">
        <w:rPr>
          <w:rFonts w:ascii="Times New Roman" w:eastAsia="等线" w:hAnsi="Times New Roman" w:cs="Times New Roman"/>
          <w:sz w:val="18"/>
          <w:szCs w:val="18"/>
        </w:rPr>
        <w:t>KEGG Enrichment Pathways and Differentially Expressed Genes in pituitary (</w:t>
      </w:r>
      <w:r>
        <w:rPr>
          <w:rFonts w:ascii="Times New Roman" w:eastAsia="等线" w:hAnsi="Times New Roman" w:cs="Times New Roman" w:hint="eastAsia"/>
          <w:sz w:val="18"/>
          <w:szCs w:val="18"/>
        </w:rPr>
        <w:t>SN</w:t>
      </w:r>
      <w:r w:rsidRPr="005A097B">
        <w:rPr>
          <w:rFonts w:ascii="Times New Roman" w:eastAsia="等线" w:hAnsi="Times New Roman" w:cs="Times New Roman"/>
          <w:sz w:val="18"/>
          <w:szCs w:val="18"/>
        </w:rPr>
        <w:t xml:space="preserve"> vs. CON)</w:t>
      </w:r>
    </w:p>
    <w:tbl>
      <w:tblPr>
        <w:tblStyle w:val="ae"/>
        <w:tblW w:w="1006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4678"/>
        <w:gridCol w:w="3969"/>
      </w:tblGrid>
      <w:tr w:rsidR="007814AD" w14:paraId="0C437887" w14:textId="77777777" w:rsidTr="007814AD">
        <w:trPr>
          <w:trHeight w:val="280"/>
        </w:trPr>
        <w:tc>
          <w:tcPr>
            <w:tcW w:w="1418" w:type="dxa"/>
            <w:noWrap/>
            <w:hideMark/>
          </w:tcPr>
          <w:p w14:paraId="12B5F8BC" w14:textId="77777777" w:rsidR="007814AD" w:rsidRDefault="00781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EGG Enrichment Pathways</w:t>
            </w:r>
          </w:p>
        </w:tc>
        <w:tc>
          <w:tcPr>
            <w:tcW w:w="4678" w:type="dxa"/>
            <w:noWrap/>
            <w:hideMark/>
          </w:tcPr>
          <w:p w14:paraId="6A13FB11" w14:textId="77777777" w:rsidR="007814AD" w:rsidRDefault="00781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p Genes</w:t>
            </w:r>
          </w:p>
        </w:tc>
        <w:tc>
          <w:tcPr>
            <w:tcW w:w="3969" w:type="dxa"/>
            <w:noWrap/>
            <w:hideMark/>
          </w:tcPr>
          <w:p w14:paraId="1B93B2EA" w14:textId="77777777" w:rsidR="007814AD" w:rsidRDefault="00781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 Genes</w:t>
            </w:r>
          </w:p>
        </w:tc>
      </w:tr>
      <w:tr w:rsidR="00441AE6" w:rsidRPr="00BA52A3" w14:paraId="206A01A8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B7E8B1D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athways of neurodegeneration - multiple diseases</w:t>
            </w:r>
          </w:p>
        </w:tc>
        <w:tc>
          <w:tcPr>
            <w:tcW w:w="4678" w:type="dxa"/>
            <w:noWrap/>
            <w:vAlign w:val="center"/>
            <w:hideMark/>
          </w:tcPr>
          <w:p w14:paraId="60AB8ED5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XN2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ACTR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PSMD3;TNFRSF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LOC101121024;TARDB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3959;MA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UCHL1;LOC101109608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90;LOC101119975;LOC106991402;LOC105605934;DNAL4;FZD8;CHRM1;FZD7;WNT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LOC101109981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5750</w:t>
            </w:r>
          </w:p>
        </w:tc>
        <w:tc>
          <w:tcPr>
            <w:tcW w:w="3969" w:type="dxa"/>
            <w:noWrap/>
            <w:vAlign w:val="center"/>
            <w:hideMark/>
          </w:tcPr>
          <w:p w14:paraId="30935D2B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MAPK1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ATP8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LOC101104288;ND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441AE6" w:rsidRPr="00BA52A3" w14:paraId="1F37536B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DCE4501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lzheimer disease</w:t>
            </w:r>
          </w:p>
        </w:tc>
        <w:tc>
          <w:tcPr>
            <w:tcW w:w="4678" w:type="dxa"/>
            <w:noWrap/>
            <w:vAlign w:val="center"/>
            <w:hideMark/>
          </w:tcPr>
          <w:p w14:paraId="0D39E8F8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6991605;PSMD3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9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;TNFRSF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LOC101121024;LOC101103959;MA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09608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OC101119975;LOC106991402;LOC105605934;FZD8;CHRM1;FZD7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9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WNT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LOC101109981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5750</w:t>
            </w:r>
          </w:p>
        </w:tc>
        <w:tc>
          <w:tcPr>
            <w:tcW w:w="3969" w:type="dxa"/>
            <w:noWrap/>
            <w:vAlign w:val="center"/>
            <w:hideMark/>
          </w:tcPr>
          <w:p w14:paraId="01AB2F04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ATP8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EIF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AK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ND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441AE6" w:rsidRPr="00BA52A3" w14:paraId="1466DFD2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887F4BC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myotrophic lateral sclerosis</w:t>
            </w:r>
          </w:p>
        </w:tc>
        <w:tc>
          <w:tcPr>
            <w:tcW w:w="4678" w:type="dxa"/>
            <w:noWrap/>
            <w:vAlign w:val="center"/>
            <w:hideMark/>
          </w:tcPr>
          <w:p w14:paraId="02C49802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XN2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;ACTR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PSMD3;TNFRSF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TARDB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3959;ALYREF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9608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90;LOC101119975;POM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2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;DNAL4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5750</w:t>
            </w:r>
          </w:p>
        </w:tc>
        <w:tc>
          <w:tcPr>
            <w:tcW w:w="3969" w:type="dxa"/>
            <w:noWrap/>
            <w:vAlign w:val="center"/>
            <w:hideMark/>
          </w:tcPr>
          <w:p w14:paraId="4B0831AF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832;ND1;MAPK1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ATP8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LOC101104288;ND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441AE6" w:rsidRPr="00BA52A3" w14:paraId="1E599E89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9A52C38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arkinson disease</w:t>
            </w:r>
          </w:p>
        </w:tc>
        <w:tc>
          <w:tcPr>
            <w:tcW w:w="4678" w:type="dxa"/>
            <w:noWrap/>
            <w:vAlign w:val="center"/>
            <w:hideMark/>
          </w:tcPr>
          <w:p w14:paraId="609E2B45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KACA;PSMD3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9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;LOC101121024;LOC101103959;UCHL1;LOC101109608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OC101119975;ADCY5;LOC106991402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9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LOC101109981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5750</w:t>
            </w:r>
          </w:p>
        </w:tc>
        <w:tc>
          <w:tcPr>
            <w:tcW w:w="3969" w:type="dxa"/>
            <w:noWrap/>
            <w:vAlign w:val="center"/>
            <w:hideMark/>
          </w:tcPr>
          <w:p w14:paraId="2EEEE87C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ATP8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441AE6" w:rsidRPr="00BA52A3" w14:paraId="2BD6881A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F23BE2A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ion disease</w:t>
            </w:r>
          </w:p>
        </w:tc>
        <w:tc>
          <w:tcPr>
            <w:tcW w:w="4678" w:type="dxa"/>
            <w:noWrap/>
            <w:vAlign w:val="center"/>
            <w:hideMark/>
          </w:tcPr>
          <w:p w14:paraId="49434DA3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KACA;PSMD3;HSPA8;LOC101103959;LOC101109608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LOC494436;LOC101119975;EGR1;LOC101121082;LOC101109981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5750</w:t>
            </w:r>
          </w:p>
        </w:tc>
        <w:tc>
          <w:tcPr>
            <w:tcW w:w="3969" w:type="dxa"/>
            <w:noWrap/>
            <w:vAlign w:val="center"/>
            <w:hideMark/>
          </w:tcPr>
          <w:p w14:paraId="36065423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MAPK1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ATP8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441AE6" w:rsidRPr="00BA52A3" w14:paraId="5AC194E4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0300890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emical carcinogenesis - reactive oxygen species</w:t>
            </w:r>
          </w:p>
        </w:tc>
        <w:tc>
          <w:tcPr>
            <w:tcW w:w="4678" w:type="dxa"/>
            <w:noWrap/>
            <w:vAlign w:val="center"/>
            <w:hideMark/>
          </w:tcPr>
          <w:p w14:paraId="2DC56237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JUN;LOC106991605;MA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14408;AKR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VEGFA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9981;LO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15172</w:t>
            </w:r>
          </w:p>
        </w:tc>
        <w:tc>
          <w:tcPr>
            <w:tcW w:w="3969" w:type="dxa"/>
            <w:noWrap/>
            <w:vAlign w:val="center"/>
            <w:hideMark/>
          </w:tcPr>
          <w:p w14:paraId="0855B306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LOC101119706;ND1;MAPK1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ATP8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2;HGF</w:t>
            </w:r>
            <w:proofErr w:type="gramEnd"/>
          </w:p>
        </w:tc>
      </w:tr>
      <w:tr w:rsidR="00441AE6" w:rsidRPr="00BA52A3" w14:paraId="3867FAEC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F79D302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Huntington disease</w:t>
            </w:r>
          </w:p>
        </w:tc>
        <w:tc>
          <w:tcPr>
            <w:tcW w:w="4678" w:type="dxa"/>
            <w:noWrap/>
            <w:vAlign w:val="center"/>
            <w:hideMark/>
          </w:tcPr>
          <w:p w14:paraId="0FA0C7F3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CTR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PSMD3;A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M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03959;LOC101109608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101119975;DNAL4;LOC101109981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5750</w:t>
            </w:r>
          </w:p>
        </w:tc>
        <w:tc>
          <w:tcPr>
            <w:tcW w:w="3969" w:type="dxa"/>
            <w:noWrap/>
            <w:vAlign w:val="center"/>
            <w:hideMark/>
          </w:tcPr>
          <w:p w14:paraId="26236F0D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ATP8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441AE6" w:rsidRPr="00BA52A3" w14:paraId="22CD9FD3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812083A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hermogenesis</w:t>
            </w:r>
          </w:p>
        </w:tc>
        <w:tc>
          <w:tcPr>
            <w:tcW w:w="4678" w:type="dxa"/>
            <w:noWrap/>
            <w:vAlign w:val="center"/>
            <w:hideMark/>
          </w:tcPr>
          <w:p w14:paraId="36D26067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KACA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ADCY5;LO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5425</w:t>
            </w:r>
          </w:p>
        </w:tc>
        <w:tc>
          <w:tcPr>
            <w:tcW w:w="3969" w:type="dxa"/>
            <w:noWrap/>
            <w:vAlign w:val="center"/>
            <w:hideMark/>
          </w:tcPr>
          <w:p w14:paraId="3FC92643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MAPK1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LOC106991149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ATP8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542;ND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441AE6" w:rsidRPr="00BA52A3" w14:paraId="21C52ADA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5792011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iabetic cardiomyopathy</w:t>
            </w:r>
          </w:p>
        </w:tc>
        <w:tc>
          <w:tcPr>
            <w:tcW w:w="4678" w:type="dxa"/>
            <w:noWrap/>
            <w:vAlign w:val="center"/>
            <w:hideMark/>
          </w:tcPr>
          <w:p w14:paraId="52D011C7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6991605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MMP2;LO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9981</w:t>
            </w:r>
          </w:p>
        </w:tc>
        <w:tc>
          <w:tcPr>
            <w:tcW w:w="3969" w:type="dxa"/>
            <w:noWrap/>
            <w:vAlign w:val="center"/>
            <w:hideMark/>
          </w:tcPr>
          <w:p w14:paraId="1346E4D3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MAPK1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ATP8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LOC105613829;ND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441AE6" w:rsidRPr="00BA52A3" w14:paraId="12D4B6E4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409A984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ative phosphorylation</w:t>
            </w:r>
          </w:p>
        </w:tc>
        <w:tc>
          <w:tcPr>
            <w:tcW w:w="4678" w:type="dxa"/>
            <w:noWrap/>
            <w:vAlign w:val="center"/>
            <w:hideMark/>
          </w:tcPr>
          <w:p w14:paraId="21B8E8E6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6AP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LO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5425</w:t>
            </w:r>
          </w:p>
        </w:tc>
        <w:tc>
          <w:tcPr>
            <w:tcW w:w="3969" w:type="dxa"/>
            <w:noWrap/>
            <w:vAlign w:val="center"/>
            <w:hideMark/>
          </w:tcPr>
          <w:p w14:paraId="4DCB7F05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ATP6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COX2;ND1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COX1;COX3;ATP8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ND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441AE6" w:rsidRPr="00BA52A3" w14:paraId="42892471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578F4AA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oteoglycans in cancer</w:t>
            </w:r>
          </w:p>
        </w:tc>
        <w:tc>
          <w:tcPr>
            <w:tcW w:w="4678" w:type="dxa"/>
            <w:noWrap/>
            <w:vAlign w:val="center"/>
            <w:hideMark/>
          </w:tcPr>
          <w:p w14:paraId="0C4EDB34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DKN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LOC106991605;PRKACA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SLC9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MA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VEGFA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TIMP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LOC105605934;FZD8;MMP2;FZD7;LOC101114596;WNT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</w:t>
            </w:r>
          </w:p>
        </w:tc>
        <w:tc>
          <w:tcPr>
            <w:tcW w:w="3969" w:type="dxa"/>
            <w:noWrap/>
            <w:vAlign w:val="center"/>
            <w:hideMark/>
          </w:tcPr>
          <w:p w14:paraId="483C0B45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PK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542;HGF</w:t>
            </w:r>
            <w:proofErr w:type="gramEnd"/>
          </w:p>
        </w:tc>
      </w:tr>
      <w:tr w:rsidR="00441AE6" w:rsidRPr="00BA52A3" w14:paraId="5F7A0BA5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247DCBE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icroRNAs in cancer</w:t>
            </w:r>
          </w:p>
        </w:tc>
        <w:tc>
          <w:tcPr>
            <w:tcW w:w="4678" w:type="dxa"/>
            <w:noWrap/>
            <w:vAlign w:val="center"/>
            <w:hideMark/>
          </w:tcPr>
          <w:p w14:paraId="39EC28C2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DKN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PIM1;MA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63;HNRNPK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VEGFA;TIMP3;LOC105605934;SOX4;LOC101121082;LO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5616384</w:t>
            </w:r>
          </w:p>
        </w:tc>
        <w:tc>
          <w:tcPr>
            <w:tcW w:w="3969" w:type="dxa"/>
            <w:noWrap/>
            <w:vAlign w:val="center"/>
            <w:hideMark/>
          </w:tcPr>
          <w:p w14:paraId="33E47C1C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19706;FAM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1353</w:t>
            </w:r>
          </w:p>
        </w:tc>
      </w:tr>
      <w:tr w:rsidR="00441AE6" w:rsidRPr="00BA52A3" w14:paraId="36E04E43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1DB219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ardiac muscle contraction</w:t>
            </w:r>
          </w:p>
        </w:tc>
        <w:tc>
          <w:tcPr>
            <w:tcW w:w="4678" w:type="dxa"/>
            <w:noWrap/>
            <w:vAlign w:val="center"/>
            <w:hideMark/>
          </w:tcPr>
          <w:p w14:paraId="56465E45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B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SPHD2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3</w:t>
            </w:r>
          </w:p>
        </w:tc>
        <w:tc>
          <w:tcPr>
            <w:tcW w:w="3969" w:type="dxa"/>
            <w:noWrap/>
            <w:vAlign w:val="center"/>
            <w:hideMark/>
          </w:tcPr>
          <w:p w14:paraId="649B5A33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OX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CACNG2;COX1;COX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MYH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</w:tr>
      <w:tr w:rsidR="00441AE6" w:rsidRPr="00BA52A3" w14:paraId="004149AC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6274438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trograde endocannabinoid signaling</w:t>
            </w:r>
          </w:p>
        </w:tc>
        <w:tc>
          <w:tcPr>
            <w:tcW w:w="4678" w:type="dxa"/>
            <w:noWrap/>
            <w:vAlign w:val="center"/>
            <w:hideMark/>
          </w:tcPr>
          <w:p w14:paraId="3B70F70E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KACA;GABRR2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GABRA1;ADCY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3969" w:type="dxa"/>
            <w:noWrap/>
            <w:vAlign w:val="center"/>
            <w:hideMark/>
          </w:tcPr>
          <w:p w14:paraId="77C29E56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;ND5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66;ND1;MAPK1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6;ND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</w:tr>
      <w:tr w:rsidR="00441AE6" w:rsidRPr="00BA52A3" w14:paraId="4E113073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3B40BD9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n-alcoholic fatty liver disease</w:t>
            </w:r>
          </w:p>
        </w:tc>
        <w:tc>
          <w:tcPr>
            <w:tcW w:w="4678" w:type="dxa"/>
            <w:noWrap/>
            <w:vAlign w:val="center"/>
            <w:hideMark/>
          </w:tcPr>
          <w:p w14:paraId="0D375ECD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JUN;LOC106991605;TNFRSF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</w:p>
        </w:tc>
        <w:tc>
          <w:tcPr>
            <w:tcW w:w="3969" w:type="dxa"/>
            <w:noWrap/>
            <w:vAlign w:val="center"/>
            <w:hideMark/>
          </w:tcPr>
          <w:p w14:paraId="203C8D9B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7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919;CYTB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COX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MAPK1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4;COX1;COX3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1;PKLR</w:t>
            </w:r>
            <w:proofErr w:type="gramEnd"/>
          </w:p>
        </w:tc>
      </w:tr>
      <w:tr w:rsidR="00441AE6" w:rsidRPr="00BA52A3" w14:paraId="2F9C5E66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47C8E03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ynaptic vesicle cycle</w:t>
            </w:r>
          </w:p>
        </w:tc>
        <w:tc>
          <w:tcPr>
            <w:tcW w:w="4678" w:type="dxa"/>
            <w:noWrap/>
            <w:vAlign w:val="center"/>
            <w:hideMark/>
          </w:tcPr>
          <w:p w14:paraId="3960C196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6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;CPLX4;VAMP2;UN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;A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M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V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SYT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3969" w:type="dxa"/>
            <w:noWrap/>
            <w:vAlign w:val="center"/>
            <w:hideMark/>
          </w:tcPr>
          <w:p w14:paraId="4FEF6FAF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</w:tr>
      <w:tr w:rsidR="00441AE6" w:rsidRPr="00BA52A3" w14:paraId="193E8CC2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CDE3005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hyroid hormone signaling pathway</w:t>
            </w:r>
          </w:p>
        </w:tc>
        <w:tc>
          <w:tcPr>
            <w:tcW w:w="4678" w:type="dxa"/>
            <w:noWrap/>
            <w:vAlign w:val="center"/>
            <w:hideMark/>
          </w:tcPr>
          <w:p w14:paraId="12E4F5CD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B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106991605;PRKACA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SLC9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MA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K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1121082;novel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.2213</w:t>
            </w:r>
          </w:p>
        </w:tc>
        <w:tc>
          <w:tcPr>
            <w:tcW w:w="3969" w:type="dxa"/>
            <w:noWrap/>
            <w:vAlign w:val="center"/>
            <w:hideMark/>
          </w:tcPr>
          <w:p w14:paraId="74B685F9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MP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;MYH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</w:tr>
      <w:tr w:rsidR="00441AE6" w:rsidRPr="00BA52A3" w14:paraId="17D690B9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FAAA627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Bile secretion</w:t>
            </w:r>
          </w:p>
        </w:tc>
        <w:tc>
          <w:tcPr>
            <w:tcW w:w="4678" w:type="dxa"/>
            <w:noWrap/>
            <w:vAlign w:val="center"/>
            <w:hideMark/>
          </w:tcPr>
          <w:p w14:paraId="20B4D813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B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PRKACA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SLC9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ADCY5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LOC105605772;SLCO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LO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1106534</w:t>
            </w:r>
          </w:p>
        </w:tc>
        <w:tc>
          <w:tcPr>
            <w:tcW w:w="3969" w:type="dxa"/>
            <w:noWrap/>
            <w:vAlign w:val="center"/>
            <w:hideMark/>
          </w:tcPr>
          <w:p w14:paraId="54D20354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1353</w:t>
            </w:r>
          </w:p>
        </w:tc>
      </w:tr>
      <w:tr w:rsidR="00441AE6" w:rsidRPr="00BA52A3" w14:paraId="4457961E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D7ACF91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ndocrine resistance</w:t>
            </w:r>
          </w:p>
        </w:tc>
        <w:tc>
          <w:tcPr>
            <w:tcW w:w="4678" w:type="dxa"/>
            <w:noWrap/>
            <w:vAlign w:val="center"/>
            <w:hideMark/>
          </w:tcPr>
          <w:p w14:paraId="0B79B6A9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DKN1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;JUN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LOC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6991605;PRKACA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;MAP2K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;ADCY5;LOC101121082;MM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3969" w:type="dxa"/>
            <w:noWrap/>
            <w:vAlign w:val="center"/>
            <w:hideMark/>
          </w:tcPr>
          <w:p w14:paraId="576121B9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PK12</w:t>
            </w:r>
          </w:p>
        </w:tc>
      </w:tr>
      <w:tr w:rsidR="00441AE6" w:rsidRPr="00BA52A3" w14:paraId="672FA11F" w14:textId="77777777" w:rsidTr="007814AD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F26C38E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oximal tubule bicarbonate reclamation</w:t>
            </w:r>
          </w:p>
        </w:tc>
        <w:tc>
          <w:tcPr>
            <w:tcW w:w="4678" w:type="dxa"/>
            <w:noWrap/>
            <w:vAlign w:val="center"/>
            <w:hideMark/>
          </w:tcPr>
          <w:p w14:paraId="3D290371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B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;ATP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;SLC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A</w:t>
            </w:r>
            <w:proofErr w:type="gramStart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;MDH</w:t>
            </w:r>
            <w:proofErr w:type="gramEnd"/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3969" w:type="dxa"/>
            <w:noWrap/>
            <w:vAlign w:val="center"/>
            <w:hideMark/>
          </w:tcPr>
          <w:p w14:paraId="6975CC68" w14:textId="77777777" w:rsidR="00441AE6" w:rsidRPr="00BA52A3" w:rsidRDefault="00441AE6" w:rsidP="00AE6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A52A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</w:tr>
    </w:tbl>
    <w:p w14:paraId="0A81C659" w14:textId="77777777" w:rsidR="00441AE6" w:rsidRDefault="00441AE6" w:rsidP="00D17909">
      <w:pPr>
        <w:jc w:val="center"/>
        <w:rPr>
          <w:rFonts w:hint="eastAsia"/>
        </w:rPr>
      </w:pPr>
    </w:p>
    <w:sectPr w:rsidR="00441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1FDE5" w14:textId="77777777" w:rsidR="009B3178" w:rsidRDefault="009B3178" w:rsidP="005A097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35F069" w14:textId="77777777" w:rsidR="009B3178" w:rsidRDefault="009B3178" w:rsidP="005A097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C48CE9" w14:textId="77777777" w:rsidR="009B3178" w:rsidRDefault="009B3178" w:rsidP="005A097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09EE3C" w14:textId="77777777" w:rsidR="009B3178" w:rsidRDefault="009B3178" w:rsidP="005A097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F21"/>
    <w:rsid w:val="001A6297"/>
    <w:rsid w:val="00441AE6"/>
    <w:rsid w:val="004840B5"/>
    <w:rsid w:val="00486F21"/>
    <w:rsid w:val="005A097B"/>
    <w:rsid w:val="007814AD"/>
    <w:rsid w:val="00855995"/>
    <w:rsid w:val="008B61EB"/>
    <w:rsid w:val="009B3178"/>
    <w:rsid w:val="00AE63F6"/>
    <w:rsid w:val="00BA52A3"/>
    <w:rsid w:val="00D1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2B154"/>
  <w15:chartTrackingRefBased/>
  <w15:docId w15:val="{115BDD60-C2CF-491F-987E-CE4EBAA0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86F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6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6F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6F2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6F2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6F2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6F2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6F2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6F2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6F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6F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6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6F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6F2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6F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6F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6F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6F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6F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6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6F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6F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6F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6F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6F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6F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6F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6F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86F2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86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A09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A097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A09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A09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4447</Words>
  <Characters>25354</Characters>
  <Application>Microsoft Office Word</Application>
  <DocSecurity>0</DocSecurity>
  <Lines>211</Lines>
  <Paragraphs>59</Paragraphs>
  <ScaleCrop>false</ScaleCrop>
  <Company/>
  <LinksUpToDate>false</LinksUpToDate>
  <CharactersWithSpaces>2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5053941@qq.com</dc:creator>
  <cp:keywords/>
  <dc:description/>
  <cp:lastModifiedBy>575053941@qq.com</cp:lastModifiedBy>
  <cp:revision>5</cp:revision>
  <dcterms:created xsi:type="dcterms:W3CDTF">2026-01-30T02:07:00Z</dcterms:created>
  <dcterms:modified xsi:type="dcterms:W3CDTF">2026-01-30T07:48:00Z</dcterms:modified>
</cp:coreProperties>
</file>